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7D2" w:rsidRPr="00DF0F5D" w:rsidRDefault="004E0DFB" w:rsidP="00DF0F5D">
      <w:pPr>
        <w:spacing w:after="240"/>
        <w:rPr>
          <w:rFonts w:ascii="Times New Roman" w:hAnsi="Times New Roman" w:cs="Times New Roman"/>
          <w:sz w:val="28"/>
          <w:szCs w:val="28"/>
          <w:lang w:val="en-GB"/>
        </w:rPr>
      </w:pPr>
      <w:r w:rsidRPr="00DF0F5D">
        <w:rPr>
          <w:rFonts w:ascii="Times New Roman" w:hAnsi="Times New Roman" w:cs="Times New Roman"/>
          <w:sz w:val="28"/>
          <w:szCs w:val="28"/>
          <w:lang w:val="en-GB"/>
        </w:rPr>
        <w:t>Supplementa</w:t>
      </w:r>
      <w:r w:rsidR="00371B89">
        <w:rPr>
          <w:rFonts w:ascii="Times New Roman" w:hAnsi="Times New Roman" w:cs="Times New Roman"/>
          <w:sz w:val="28"/>
          <w:szCs w:val="28"/>
          <w:lang w:val="en-GB"/>
        </w:rPr>
        <w:t>ry</w:t>
      </w:r>
      <w:r w:rsidRPr="00DF0F5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BC6216">
        <w:rPr>
          <w:rFonts w:ascii="Times New Roman" w:hAnsi="Times New Roman" w:cs="Times New Roman"/>
          <w:sz w:val="28"/>
          <w:szCs w:val="28"/>
          <w:lang w:val="en-GB"/>
        </w:rPr>
        <w:t>I</w:t>
      </w:r>
      <w:r w:rsidRPr="00DF0F5D">
        <w:rPr>
          <w:rFonts w:ascii="Times New Roman" w:hAnsi="Times New Roman" w:cs="Times New Roman"/>
          <w:sz w:val="28"/>
          <w:szCs w:val="28"/>
          <w:lang w:val="en-GB"/>
        </w:rPr>
        <w:t>nformation</w:t>
      </w:r>
    </w:p>
    <w:p w:rsidR="001F4EC8" w:rsidRDefault="00D56FC8" w:rsidP="009627D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6FC8">
        <w:rPr>
          <w:rFonts w:ascii="Times New Roman" w:hAnsi="Times New Roman" w:cs="Times New Roman"/>
          <w:b/>
          <w:sz w:val="24"/>
          <w:szCs w:val="24"/>
        </w:rPr>
        <w:t>Examination of structure and optical properties of Ce</w:t>
      </w:r>
      <w:r w:rsidRPr="00D56FC8">
        <w:rPr>
          <w:rFonts w:ascii="Times New Roman" w:hAnsi="Times New Roman" w:cs="Times New Roman"/>
          <w:b/>
          <w:sz w:val="24"/>
          <w:szCs w:val="24"/>
          <w:vertAlign w:val="superscript"/>
        </w:rPr>
        <w:t>3+</w:t>
      </w:r>
      <w:r w:rsidRPr="00D56FC8">
        <w:rPr>
          <w:rFonts w:ascii="Times New Roman" w:hAnsi="Times New Roman" w:cs="Times New Roman"/>
          <w:b/>
          <w:sz w:val="24"/>
          <w:szCs w:val="24"/>
        </w:rPr>
        <w:t>-doped strontium borate glass</w:t>
      </w:r>
    </w:p>
    <w:p w:rsidR="00D56FC8" w:rsidRDefault="00D56FC8" w:rsidP="009627D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D56FC8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EA2DB8" w:rsidRPr="00EA2DB8">
        <w:rPr>
          <w:rFonts w:ascii="Times New Roman" w:hAnsi="Times New Roman" w:cs="Times New Roman"/>
          <w:b/>
          <w:sz w:val="24"/>
          <w:szCs w:val="24"/>
        </w:rPr>
        <w:t>regression analysis</w:t>
      </w:r>
      <w:r w:rsidRPr="00D56FC8" w:rsidDel="00D56F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9627D2" w:rsidRPr="00DF0F5D" w:rsidRDefault="004E0DFB" w:rsidP="009627D2">
      <w:pPr>
        <w:spacing w:line="360" w:lineRule="auto"/>
        <w:jc w:val="center"/>
        <w:rPr>
          <w:rFonts w:ascii="Times New Roman" w:hAnsi="Times New Roman" w:cs="Times New Roman"/>
          <w:sz w:val="22"/>
          <w:vertAlign w:val="superscript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 xml:space="preserve">H. Masai, </w:t>
      </w:r>
      <w:r w:rsidRPr="00DF0F5D">
        <w:rPr>
          <w:rFonts w:ascii="Times New Roman" w:hAnsi="Times New Roman" w:cs="Times New Roman"/>
          <w:kern w:val="0"/>
          <w:sz w:val="22"/>
          <w:lang w:val="en-GB"/>
        </w:rPr>
        <w:t xml:space="preserve">T. Ohkubo, Y. </w:t>
      </w:r>
      <w:proofErr w:type="spellStart"/>
      <w:r w:rsidRPr="00DF0F5D">
        <w:rPr>
          <w:rFonts w:ascii="Times New Roman" w:hAnsi="Times New Roman" w:cs="Times New Roman"/>
          <w:kern w:val="0"/>
          <w:sz w:val="22"/>
          <w:lang w:val="en-GB"/>
        </w:rPr>
        <w:t>Fujii</w:t>
      </w:r>
      <w:proofErr w:type="spellEnd"/>
      <w:r w:rsidRPr="00DF0F5D">
        <w:rPr>
          <w:rFonts w:ascii="Times New Roman" w:hAnsi="Times New Roman" w:cs="Times New Roman"/>
          <w:kern w:val="0"/>
          <w:sz w:val="22"/>
          <w:lang w:val="en-GB"/>
        </w:rPr>
        <w:t xml:space="preserve">, A. </w:t>
      </w:r>
      <w:proofErr w:type="spellStart"/>
      <w:r w:rsidRPr="00DF0F5D">
        <w:rPr>
          <w:rFonts w:ascii="Times New Roman" w:hAnsi="Times New Roman" w:cs="Times New Roman"/>
          <w:kern w:val="0"/>
          <w:sz w:val="22"/>
          <w:lang w:val="en-GB"/>
        </w:rPr>
        <w:t>Koreeda</w:t>
      </w:r>
      <w:proofErr w:type="spellEnd"/>
      <w:r w:rsidRPr="00DF0F5D">
        <w:rPr>
          <w:rFonts w:ascii="Times New Roman" w:hAnsi="Times New Roman" w:cs="Times New Roman"/>
          <w:kern w:val="0"/>
          <w:sz w:val="22"/>
          <w:lang w:val="en-GB"/>
        </w:rPr>
        <w:t xml:space="preserve">,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T. </w:t>
      </w:r>
      <w:proofErr w:type="spellStart"/>
      <w:r w:rsidRPr="00DF0F5D">
        <w:rPr>
          <w:rFonts w:ascii="Times New Roman" w:hAnsi="Times New Roman" w:cs="Times New Roman"/>
          <w:sz w:val="22"/>
          <w:lang w:val="en-GB"/>
        </w:rPr>
        <w:t>Yanagida</w:t>
      </w:r>
      <w:proofErr w:type="spellEnd"/>
      <w:r w:rsidRPr="00DF0F5D">
        <w:rPr>
          <w:rFonts w:ascii="Times New Roman" w:hAnsi="Times New Roman" w:cs="Times New Roman"/>
          <w:kern w:val="0"/>
          <w:sz w:val="22"/>
          <w:lang w:val="en-GB"/>
        </w:rPr>
        <w:t xml:space="preserve">,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T. Ina, </w:t>
      </w:r>
      <w:r w:rsidRPr="00DF0F5D">
        <w:rPr>
          <w:rFonts w:ascii="Times New Roman" w:hAnsi="Times New Roman" w:cs="Times New Roman"/>
          <w:kern w:val="0"/>
          <w:sz w:val="22"/>
          <w:lang w:val="en-GB"/>
        </w:rPr>
        <w:t xml:space="preserve">and K. </w:t>
      </w:r>
      <w:proofErr w:type="spellStart"/>
      <w:r w:rsidRPr="00DF0F5D">
        <w:rPr>
          <w:rFonts w:ascii="Times New Roman" w:hAnsi="Times New Roman" w:cs="Times New Roman"/>
          <w:kern w:val="0"/>
          <w:sz w:val="22"/>
          <w:lang w:val="en-GB"/>
        </w:rPr>
        <w:t>Kintaka</w:t>
      </w:r>
      <w:proofErr w:type="spellEnd"/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1F4EC8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1F4EC8">
        <w:drawing>
          <wp:inline distT="0" distB="0" distL="0" distR="0">
            <wp:extent cx="4090774" cy="60864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60" cy="6093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jc w:val="center"/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1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Comparison of parameter dependence of Brillouin shift and </w:t>
      </w:r>
      <w:r w:rsidRPr="00DF0F5D">
        <w:rPr>
          <w:rFonts w:ascii="Times New Roman" w:hAnsi="Times New Roman" w:cs="Times New Roman"/>
          <w:b/>
          <w:bCs/>
          <w:i/>
          <w:iCs/>
          <w:sz w:val="22"/>
          <w:lang w:val="en-GB"/>
        </w:rPr>
        <w:t>c</w:t>
      </w:r>
      <w:r w:rsidRPr="00DF0F5D">
        <w:rPr>
          <w:rFonts w:ascii="Times New Roman" w:hAnsi="Times New Roman" w:cs="Times New Roman"/>
          <w:b/>
          <w:bCs/>
          <w:sz w:val="22"/>
          <w:vertAlign w:val="subscript"/>
          <w:lang w:val="en-GB"/>
        </w:rPr>
        <w:t>11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. </w:t>
      </w:r>
      <w:r w:rsidRPr="00DF0F5D">
        <w:rPr>
          <w:rFonts w:ascii="Times New Roman" w:hAnsi="Times New Roman" w:cs="Times New Roman"/>
          <w:sz w:val="22"/>
          <w:lang w:val="en-GB"/>
        </w:rPr>
        <w:t>Dependence of B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DF0F5D">
        <w:rPr>
          <w:rFonts w:ascii="Times New Roman" w:hAnsi="Times New Roman" w:cs="Times New Roman"/>
          <w:sz w:val="22"/>
          <w:lang w:val="en-GB"/>
        </w:rPr>
        <w:t>O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3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fraction (a) and molar volume (b). R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values for each linear fitting are also shown. 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7233C7" w:rsidRDefault="007233C7" w:rsidP="009627D2">
      <w:pPr>
        <w:rPr>
          <w:rFonts w:ascii="Times New Roman" w:hAnsi="Times New Roman" w:cs="Times New Roman"/>
          <w:sz w:val="22"/>
          <w:lang w:val="en-GB"/>
        </w:rPr>
      </w:pPr>
    </w:p>
    <w:p w:rsidR="007233C7" w:rsidRDefault="007233C7" w:rsidP="009627D2">
      <w:pPr>
        <w:rPr>
          <w:rFonts w:ascii="Times New Roman" w:hAnsi="Times New Roman" w:cs="Times New Roman"/>
          <w:sz w:val="22"/>
          <w:lang w:val="en-GB"/>
        </w:rPr>
      </w:pPr>
    </w:p>
    <w:p w:rsidR="007233C7" w:rsidRPr="00DF0F5D" w:rsidRDefault="007233C7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70947E05" wp14:editId="0BB37F81">
            <wp:extent cx="3908520" cy="508392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14427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520" cy="508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jc w:val="center"/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2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 xml:space="preserve">EXAFS spectra </w:t>
      </w:r>
      <w:r w:rsidRPr="00DF0F5D">
        <w:rPr>
          <w:rFonts w:ascii="Times New Roman" w:hAnsi="Times New Roman" w:cs="Times New Roman"/>
          <w:i/>
          <w:iCs/>
          <w:sz w:val="22"/>
          <w:lang w:val="en-GB"/>
        </w:rPr>
        <w:t>k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 xml:space="preserve">3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χ(k) of </w:t>
      </w:r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e:SBO</w:t>
      </w:r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60, Ce:SBO65, Ce:SBO70, and Ce:SBO75 glasses </w:t>
      </w:r>
      <w:r w:rsidR="002161B8">
        <w:rPr>
          <w:rFonts w:ascii="Times New Roman" w:hAnsi="Times New Roman" w:cs="Times New Roman"/>
          <w:sz w:val="22"/>
          <w:lang w:val="en-GB"/>
        </w:rPr>
        <w:t>and their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fitting curves.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7233C7" w:rsidRDefault="007233C7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7233C7" w:rsidRPr="00DF0F5D" w:rsidRDefault="007233C7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002F2ABE" wp14:editId="2C877B50">
            <wp:extent cx="3738600" cy="522612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994102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600" cy="522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rPr>
          <w:rFonts w:ascii="Times New Roman" w:hAnsi="Times New Roman" w:cs="Times New Roman"/>
          <w:b/>
          <w:bCs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3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>Fourier</w:t>
      </w:r>
      <w:r w:rsidR="002161B8">
        <w:rPr>
          <w:rFonts w:ascii="Times New Roman" w:hAnsi="Times New Roman" w:cs="Times New Roman"/>
          <w:sz w:val="22"/>
          <w:lang w:val="en-GB"/>
        </w:rPr>
        <w:t xml:space="preserve">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transform of EXAFS spectra of </w:t>
      </w:r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e:SBO</w:t>
      </w:r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60, Ce:SBO65, Ce:SBO70, and Ce:SBO75 glasses </w:t>
      </w:r>
      <w:r w:rsidR="002161B8">
        <w:rPr>
          <w:rFonts w:ascii="Times New Roman" w:hAnsi="Times New Roman" w:cs="Times New Roman"/>
          <w:sz w:val="22"/>
          <w:lang w:val="en-GB"/>
        </w:rPr>
        <w:t>and their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fitting curves.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br w:type="page"/>
      </w:r>
    </w:p>
    <w:p w:rsidR="009627D2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7233C7" w:rsidRPr="00DF0F5D" w:rsidRDefault="007233C7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6492800F" wp14:editId="63479910">
            <wp:extent cx="4291920" cy="672948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548877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20" cy="672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4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 xml:space="preserve">Optical absorption spectra of </w:t>
      </w:r>
      <w:proofErr w:type="spellStart"/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e:SBO</w:t>
      </w:r>
      <w:r w:rsidRPr="00DF0F5D">
        <w:rPr>
          <w:rFonts w:ascii="Times New Roman" w:hAnsi="Times New Roman" w:cs="Times New Roman"/>
          <w:b/>
          <w:bCs/>
          <w:i/>
          <w:iCs/>
          <w:sz w:val="22"/>
          <w:lang w:val="en-GB"/>
        </w:rPr>
        <w:t>x</w:t>
      </w:r>
      <w:proofErr w:type="spellEnd"/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 glasses. The spectra can be deconvoluted into six excitation bands (dashed lines). The full width </w:t>
      </w:r>
      <w:r w:rsidR="002161B8">
        <w:rPr>
          <w:rFonts w:ascii="Times New Roman" w:hAnsi="Times New Roman" w:cs="Times New Roman"/>
          <w:sz w:val="22"/>
          <w:lang w:val="en-GB"/>
        </w:rPr>
        <w:t xml:space="preserve">at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half maximum (FWHM) of </w:t>
      </w:r>
      <w:r w:rsidR="002161B8">
        <w:rPr>
          <w:rFonts w:ascii="Times New Roman" w:hAnsi="Times New Roman" w:cs="Times New Roman"/>
          <w:sz w:val="22"/>
          <w:lang w:val="en-GB"/>
        </w:rPr>
        <w:t xml:space="preserve">the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peaks are 5,000 </w:t>
      </w:r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m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>−1</w:t>
      </w:r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. The lowest absorption bands are strongly affected by the optical basicity of glass. 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jc w:val="center"/>
        <w:rPr>
          <w:rFonts w:ascii="Times New Roman" w:hAnsi="Times New Roman" w:cs="Times New Roman"/>
          <w:sz w:val="22"/>
          <w:lang w:val="en-GB"/>
        </w:rPr>
      </w:pPr>
    </w:p>
    <w:p w:rsidR="007233C7" w:rsidRDefault="007233C7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:rsidR="009627D2" w:rsidRPr="00DF0F5D" w:rsidRDefault="009627D2" w:rsidP="009627D2">
      <w:pPr>
        <w:jc w:val="center"/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jc w:val="center"/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jc w:val="center"/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4CC7DDF1" wp14:editId="2A9A4C4E">
            <wp:extent cx="4351680" cy="607284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93275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680" cy="60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5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 xml:space="preserve">Comparison between PLE intensity and optical absorption spectra. (a) </w:t>
      </w:r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e:SBO</w:t>
      </w:r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75 glass and (b) Ce:SBO60 glass. PLE peak </w:t>
      </w:r>
      <w:r w:rsidR="002161B8">
        <w:rPr>
          <w:rFonts w:ascii="Times New Roman" w:hAnsi="Times New Roman" w:cs="Times New Roman"/>
          <w:sz w:val="22"/>
          <w:lang w:val="en-GB"/>
        </w:rPr>
        <w:t xml:space="preserve">is </w:t>
      </w:r>
      <w:r w:rsidRPr="00DF0F5D">
        <w:rPr>
          <w:rFonts w:ascii="Times New Roman" w:hAnsi="Times New Roman" w:cs="Times New Roman"/>
          <w:sz w:val="22"/>
          <w:lang w:val="en-GB"/>
        </w:rPr>
        <w:t>locate</w:t>
      </w:r>
      <w:r w:rsidR="002161B8">
        <w:rPr>
          <w:rFonts w:ascii="Times New Roman" w:hAnsi="Times New Roman" w:cs="Times New Roman"/>
          <w:sz w:val="22"/>
          <w:lang w:val="en-GB"/>
        </w:rPr>
        <w:t>d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</w:t>
      </w:r>
      <w:r w:rsidR="002161B8">
        <w:rPr>
          <w:rFonts w:ascii="Times New Roman" w:hAnsi="Times New Roman" w:cs="Times New Roman"/>
          <w:sz w:val="22"/>
          <w:lang w:val="en-GB"/>
        </w:rPr>
        <w:t>near the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absorption edge. 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br w:type="page"/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7C6E196F" wp14:editId="26D2B402">
            <wp:extent cx="3544560" cy="267048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515037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560" cy="26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6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>PL and PLE peak energies as a function of B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DF0F5D">
        <w:rPr>
          <w:rFonts w:ascii="Times New Roman" w:hAnsi="Times New Roman" w:cs="Times New Roman"/>
          <w:sz w:val="22"/>
          <w:lang w:val="en-GB"/>
        </w:rPr>
        <w:t>O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3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fraction. The </w:t>
      </w:r>
      <w:r w:rsidR="002161B8">
        <w:rPr>
          <w:rFonts w:ascii="Times New Roman" w:hAnsi="Times New Roman" w:cs="Times New Roman"/>
          <w:sz w:val="22"/>
          <w:lang w:val="en-GB"/>
        </w:rPr>
        <w:t>S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tokes shifts, which </w:t>
      </w:r>
      <w:r w:rsidR="00692FE2">
        <w:rPr>
          <w:rFonts w:ascii="Times New Roman" w:hAnsi="Times New Roman" w:cs="Times New Roman"/>
          <w:sz w:val="22"/>
          <w:lang w:val="en-GB"/>
        </w:rPr>
        <w:t>are</w:t>
      </w:r>
      <w:r w:rsidR="00692FE2" w:rsidRPr="00DF0F5D">
        <w:rPr>
          <w:rFonts w:ascii="Times New Roman" w:hAnsi="Times New Roman" w:cs="Times New Roman"/>
          <w:sz w:val="22"/>
          <w:lang w:val="en-GB"/>
        </w:rPr>
        <w:t xml:space="preserve"> </w:t>
      </w:r>
      <w:r w:rsidR="002161B8">
        <w:rPr>
          <w:rFonts w:ascii="Times New Roman" w:hAnsi="Times New Roman" w:cs="Times New Roman"/>
          <w:sz w:val="22"/>
          <w:lang w:val="en-GB"/>
        </w:rPr>
        <w:t xml:space="preserve">the </w:t>
      </w:r>
      <w:r w:rsidRPr="00DF0F5D">
        <w:rPr>
          <w:rFonts w:ascii="Times New Roman" w:hAnsi="Times New Roman" w:cs="Times New Roman"/>
          <w:sz w:val="22"/>
          <w:lang w:val="en-GB"/>
        </w:rPr>
        <w:t>energy difference</w:t>
      </w:r>
      <w:r w:rsidR="00692FE2">
        <w:rPr>
          <w:rFonts w:ascii="Times New Roman" w:hAnsi="Times New Roman" w:cs="Times New Roman"/>
          <w:sz w:val="22"/>
          <w:lang w:val="en-GB"/>
        </w:rPr>
        <w:t>s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between the two peaks, are almost constant independent of B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DF0F5D">
        <w:rPr>
          <w:rFonts w:ascii="Times New Roman" w:hAnsi="Times New Roman" w:cs="Times New Roman"/>
          <w:sz w:val="22"/>
          <w:lang w:val="en-GB"/>
        </w:rPr>
        <w:t>O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3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fraction. 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7C506DCA" wp14:editId="3490E003">
            <wp:extent cx="3774240" cy="253584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135605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240" cy="253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7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>Normalized PLE spectra of the glasses with the energy shift toward higher wavenumber</w:t>
      </w:r>
      <w:r w:rsidR="002161B8">
        <w:rPr>
          <w:rFonts w:ascii="Times New Roman" w:hAnsi="Times New Roman" w:cs="Times New Roman"/>
          <w:sz w:val="22"/>
          <w:lang w:val="en-GB"/>
        </w:rPr>
        <w:t>s</w:t>
      </w:r>
      <w:r w:rsidRPr="00DF0F5D">
        <w:rPr>
          <w:rFonts w:ascii="Times New Roman" w:hAnsi="Times New Roman" w:cs="Times New Roman"/>
          <w:sz w:val="22"/>
          <w:lang w:val="en-GB"/>
        </w:rPr>
        <w:t>.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CB00F7" w:rsidRPr="00DF0F5D" w:rsidRDefault="00CB00F7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CB00F7" w:rsidP="009627D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CB00F7">
        <w:rPr>
          <w:noProof/>
        </w:rPr>
        <w:drawing>
          <wp:inline distT="0" distB="0" distL="0" distR="0">
            <wp:extent cx="4181760" cy="64468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760" cy="64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Figure 8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bCs/>
          <w:sz w:val="22"/>
          <w:lang w:val="en-GB"/>
        </w:rPr>
        <w:t>Comparison of dependence</w:t>
      </w:r>
      <w:r w:rsidR="002161B8">
        <w:rPr>
          <w:rFonts w:ascii="Times New Roman" w:hAnsi="Times New Roman" w:cs="Times New Roman"/>
          <w:b/>
          <w:bCs/>
          <w:sz w:val="22"/>
          <w:lang w:val="en-GB"/>
        </w:rPr>
        <w:t>s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of decay constant and quantum efficiency. </w:t>
      </w:r>
      <w:r w:rsidRPr="00DF0F5D">
        <w:rPr>
          <w:rFonts w:ascii="Times New Roman" w:hAnsi="Times New Roman" w:cs="Times New Roman"/>
          <w:sz w:val="22"/>
          <w:lang w:val="en-GB"/>
        </w:rPr>
        <w:t>Dependence</w:t>
      </w:r>
      <w:r w:rsidR="002161B8">
        <w:rPr>
          <w:rFonts w:ascii="Times New Roman" w:hAnsi="Times New Roman" w:cs="Times New Roman"/>
          <w:sz w:val="22"/>
          <w:lang w:val="en-GB"/>
        </w:rPr>
        <w:t>s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</w:t>
      </w:r>
      <w:r w:rsidR="002161B8">
        <w:rPr>
          <w:rFonts w:ascii="Times New Roman" w:hAnsi="Times New Roman" w:cs="Times New Roman"/>
          <w:sz w:val="22"/>
          <w:lang w:val="en-GB"/>
        </w:rPr>
        <w:t>on</w:t>
      </w:r>
      <w:r w:rsidR="002161B8" w:rsidRPr="00DF0F5D">
        <w:rPr>
          <w:rFonts w:ascii="Times New Roman" w:hAnsi="Times New Roman" w:cs="Times New Roman"/>
          <w:sz w:val="22"/>
          <w:lang w:val="en-GB"/>
        </w:rPr>
        <w:t xml:space="preserve"> </w:t>
      </w:r>
      <w:r w:rsidRPr="00DF0F5D">
        <w:rPr>
          <w:rFonts w:ascii="Times New Roman" w:hAnsi="Times New Roman" w:cs="Times New Roman"/>
          <w:sz w:val="22"/>
          <w:lang w:val="en-GB"/>
        </w:rPr>
        <w:t>optical basicity (a) and molar volume (b). R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values for each linear fitting are also shown. Basicity has better correlation than molar volume. </w:t>
      </w:r>
    </w:p>
    <w:p w:rsidR="009627D2" w:rsidRPr="00DF0F5D" w:rsidRDefault="004E0DFB" w:rsidP="009627D2">
      <w:pPr>
        <w:widowControl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  <w:r w:rsidRPr="00DF0F5D">
        <w:rPr>
          <w:rFonts w:ascii="Times New Roman" w:hAnsi="Times New Roman" w:cs="Times New Roman"/>
          <w:b/>
          <w:bCs/>
          <w:sz w:val="22"/>
          <w:lang w:val="en-GB"/>
        </w:rPr>
        <w:br w:type="page"/>
      </w:r>
    </w:p>
    <w:p w:rsidR="009627D2" w:rsidRPr="00DF0F5D" w:rsidRDefault="009627D2" w:rsidP="009627D2">
      <w:pPr>
        <w:rPr>
          <w:rFonts w:ascii="Times New Roman" w:hAnsi="Times New Roman" w:cs="Times New Roman"/>
          <w:b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b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Table 1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>Compositions and molar volume</w:t>
      </w:r>
      <w:r w:rsidR="00C25A84">
        <w:rPr>
          <w:rFonts w:ascii="Times New Roman" w:hAnsi="Times New Roman" w:cs="Times New Roman"/>
          <w:sz w:val="22"/>
          <w:lang w:val="en-GB"/>
        </w:rPr>
        <w:t>s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</w:t>
      </w:r>
      <w:r w:rsidR="002161B8">
        <w:rPr>
          <w:rFonts w:ascii="Times New Roman" w:hAnsi="Times New Roman" w:cs="Times New Roman"/>
          <w:sz w:val="22"/>
          <w:lang w:val="en-GB"/>
        </w:rPr>
        <w:t>(</w:t>
      </w:r>
      <w:r w:rsidRPr="00DF0F5D">
        <w:rPr>
          <w:rFonts w:ascii="Times New Roman" w:hAnsi="Times New Roman" w:cs="Times New Roman"/>
          <w:i/>
          <w:iCs/>
          <w:sz w:val="22"/>
          <w:lang w:val="en-GB"/>
        </w:rPr>
        <w:t>V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M</w:t>
      </w:r>
      <w:r w:rsidR="002161B8">
        <w:rPr>
          <w:rFonts w:ascii="Times New Roman" w:hAnsi="Times New Roman" w:cs="Times New Roman"/>
          <w:sz w:val="22"/>
          <w:lang w:val="en-GB"/>
        </w:rPr>
        <w:t>)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of different </w:t>
      </w:r>
      <w:proofErr w:type="spellStart"/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e:SBO</w:t>
      </w:r>
      <w:r w:rsidRPr="00DF0F5D">
        <w:rPr>
          <w:rFonts w:ascii="Times New Roman" w:hAnsi="Times New Roman" w:cs="Times New Roman"/>
          <w:i/>
          <w:iCs/>
          <w:sz w:val="22"/>
          <w:lang w:val="en-GB"/>
        </w:rPr>
        <w:t>x</w:t>
      </w:r>
      <w:proofErr w:type="spellEnd"/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 glasses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tbl>
      <w:tblPr>
        <w:tblW w:w="92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3718"/>
        <w:gridCol w:w="2401"/>
        <w:gridCol w:w="1698"/>
      </w:tblGrid>
      <w:tr w:rsidR="00DB417B" w:rsidRPr="00DF0F5D" w:rsidTr="00B54EAF">
        <w:trPr>
          <w:trHeight w:val="838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2161B8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x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value (mol%)</w:t>
            </w:r>
          </w:p>
        </w:tc>
        <w:tc>
          <w:tcPr>
            <w:tcW w:w="37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hemical formula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Molecular weight</w:t>
            </w:r>
          </w:p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(g mol</w:t>
            </w:r>
            <w:r w:rsidRPr="00DF0F5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-1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V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(cm</w:t>
            </w:r>
            <w:r w:rsidRPr="00DF0F5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3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·mol</w:t>
            </w:r>
            <w:r w:rsidRPr="00DF0F5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-1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DB417B" w:rsidRPr="00DF0F5D" w:rsidTr="00B54EAF">
        <w:trPr>
          <w:trHeight w:val="558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5</w:t>
            </w:r>
          </w:p>
        </w:tc>
        <w:tc>
          <w:tcPr>
            <w:tcW w:w="37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01Ce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-0.25SrO-0.75B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 xml:space="preserve">3 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8.28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8.4</w:t>
            </w:r>
          </w:p>
        </w:tc>
      </w:tr>
      <w:tr w:rsidR="00DB417B" w:rsidRPr="00DF0F5D" w:rsidTr="00B54EAF">
        <w:trPr>
          <w:trHeight w:val="558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0</w:t>
            </w:r>
          </w:p>
        </w:tc>
        <w:tc>
          <w:tcPr>
            <w:tcW w:w="37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01Ce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-0.30SrO-0.70B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9.98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7.4</w:t>
            </w:r>
          </w:p>
        </w:tc>
      </w:tr>
      <w:tr w:rsidR="00DB417B" w:rsidRPr="00DF0F5D" w:rsidTr="00B54EAF">
        <w:trPr>
          <w:trHeight w:val="558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5</w:t>
            </w:r>
          </w:p>
        </w:tc>
        <w:tc>
          <w:tcPr>
            <w:tcW w:w="37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01Ce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-0.35SrO-0.65B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81.68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6.3</w:t>
            </w:r>
          </w:p>
        </w:tc>
      </w:tr>
      <w:tr w:rsidR="00DB417B" w:rsidRPr="00DF0F5D" w:rsidTr="00B54EAF">
        <w:trPr>
          <w:trHeight w:val="558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0</w:t>
            </w:r>
          </w:p>
        </w:tc>
        <w:tc>
          <w:tcPr>
            <w:tcW w:w="37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01Ce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-0.40SrO-0.60B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83.38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5.3</w:t>
            </w:r>
          </w:p>
        </w:tc>
      </w:tr>
    </w:tbl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Table 2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>R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values for linear fitting of structural parameters </w:t>
      </w:r>
      <w:r w:rsidR="003C348F" w:rsidRPr="003C348F">
        <w:rPr>
          <w:rFonts w:ascii="Times New Roman" w:hAnsi="Times New Roman" w:cs="Times New Roman"/>
          <w:sz w:val="22"/>
        </w:rPr>
        <w:t xml:space="preserve">obtained by </w:t>
      </w:r>
      <w:r w:rsidR="003C348F" w:rsidRPr="003C348F">
        <w:rPr>
          <w:rFonts w:ascii="Times New Roman" w:hAnsi="Times New Roman" w:cs="Times New Roman"/>
          <w:sz w:val="22"/>
          <w:vertAlign w:val="superscript"/>
          <w:lang w:val="en-GB"/>
        </w:rPr>
        <w:t>11</w:t>
      </w:r>
      <w:r w:rsidR="003C348F" w:rsidRPr="003C348F">
        <w:rPr>
          <w:rFonts w:ascii="Times New Roman" w:hAnsi="Times New Roman" w:cs="Times New Roman"/>
          <w:sz w:val="22"/>
          <w:lang w:val="en-GB"/>
        </w:rPr>
        <w:t>B MAS NMR spectroscopy for different functions</w:t>
      </w:r>
      <w:r w:rsidR="003C348F">
        <w:rPr>
          <w:rFonts w:ascii="Times New Roman" w:hAnsi="Times New Roman" w:cs="Times New Roman" w:hint="eastAsia"/>
          <w:sz w:val="22"/>
        </w:rPr>
        <w:t>.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tbl>
      <w:tblPr>
        <w:tblW w:w="86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5"/>
        <w:gridCol w:w="2987"/>
        <w:gridCol w:w="1824"/>
        <w:gridCol w:w="1824"/>
      </w:tblGrid>
      <w:tr w:rsidR="00DB417B" w:rsidRPr="00DF0F5D" w:rsidTr="00B54EAF">
        <w:trPr>
          <w:trHeight w:val="17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Parameters</w:t>
            </w:r>
          </w:p>
        </w:tc>
        <w:tc>
          <w:tcPr>
            <w:tcW w:w="298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Structure</w:t>
            </w:r>
          </w:p>
        </w:tc>
        <w:tc>
          <w:tcPr>
            <w:tcW w:w="36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  <w:r w:rsidRPr="00DF0F5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value</w:t>
            </w:r>
          </w:p>
        </w:tc>
      </w:tr>
      <w:tr w:rsidR="00DB417B" w:rsidRPr="00DF0F5D" w:rsidTr="00B54EAF">
        <w:trPr>
          <w:trHeight w:val="17"/>
          <w:jc w:val="center"/>
        </w:trPr>
        <w:tc>
          <w:tcPr>
            <w:tcW w:w="202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9627D2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8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9627D2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fraction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V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</w:t>
            </w:r>
          </w:p>
        </w:tc>
      </w:tr>
      <w:tr w:rsidR="00DB417B" w:rsidRPr="00DF0F5D" w:rsidTr="00B54EAF">
        <w:trPr>
          <w:trHeight w:val="20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Ratio</w:t>
            </w: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ring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967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997</w:t>
            </w:r>
          </w:p>
        </w:tc>
      </w:tr>
      <w:tr w:rsidR="00DB417B" w:rsidRPr="00DF0F5D" w:rsidTr="00B54EAF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27D2" w:rsidRPr="00DF0F5D" w:rsidRDefault="009627D2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non-ring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700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572</w:t>
            </w:r>
          </w:p>
        </w:tc>
      </w:tr>
      <w:tr w:rsidR="00DB417B" w:rsidRPr="00DF0F5D" w:rsidTr="00B54EAF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27D2" w:rsidRPr="00DF0F5D" w:rsidRDefault="009627D2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4/2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907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970</w:t>
            </w:r>
          </w:p>
        </w:tc>
      </w:tr>
      <w:tr w:rsidR="00DB417B" w:rsidRPr="00DF0F5D" w:rsidTr="00B54EAF">
        <w:trPr>
          <w:trHeight w:val="20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Fraction</w:t>
            </w: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ring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984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998</w:t>
            </w:r>
          </w:p>
        </w:tc>
      </w:tr>
      <w:tr w:rsidR="00DB417B" w:rsidRPr="00DF0F5D" w:rsidTr="00B54EAF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27D2" w:rsidRPr="00DF0F5D" w:rsidRDefault="009627D2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3/2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non-ring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74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47</w:t>
            </w:r>
          </w:p>
        </w:tc>
      </w:tr>
      <w:tr w:rsidR="00DB417B" w:rsidRPr="00DF0F5D" w:rsidTr="00B54EAF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27D2" w:rsidRPr="00DF0F5D" w:rsidRDefault="009627D2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BO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4/2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314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443</w:t>
            </w:r>
          </w:p>
        </w:tc>
      </w:tr>
    </w:tbl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br w:type="page"/>
      </w:r>
    </w:p>
    <w:p w:rsidR="009627D2" w:rsidRPr="00DF0F5D" w:rsidRDefault="009627D2" w:rsidP="009627D2">
      <w:pPr>
        <w:rPr>
          <w:rFonts w:ascii="Times New Roman" w:hAnsi="Times New Roman" w:cs="Times New Roman"/>
          <w:b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Table 3</w:t>
      </w: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 xml:space="preserve">Fitting parameters for Sr K-edge XAFS analysis. ΔE is </w:t>
      </w:r>
      <w:r w:rsidRPr="00DF0F5D">
        <w:rPr>
          <w:rFonts w:ascii="Times New Roman" w:eastAsia="ＭＳ 明朝" w:hAnsi="Times New Roman" w:cs="Times New Roman"/>
          <w:i/>
          <w:iCs/>
          <w:sz w:val="22"/>
          <w:lang w:val="en-GB"/>
        </w:rPr>
        <w:t xml:space="preserve">the deviation from </w:t>
      </w:r>
      <w:r w:rsidRPr="00DF0F5D">
        <w:rPr>
          <w:rFonts w:ascii="Times New Roman" w:hAnsi="Times New Roman" w:cs="Times New Roman"/>
          <w:i/>
          <w:iCs/>
          <w:sz w:val="22"/>
          <w:lang w:val="en-GB"/>
        </w:rPr>
        <w:t>E</w:t>
      </w:r>
      <w:r w:rsidRPr="00DF0F5D">
        <w:rPr>
          <w:rFonts w:ascii="Times New Roman" w:hAnsi="Times New Roman" w:cs="Times New Roman"/>
          <w:sz w:val="22"/>
          <w:vertAlign w:val="subscript"/>
          <w:lang w:val="en-GB"/>
        </w:rPr>
        <w:t>0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calculated by </w:t>
      </w:r>
      <w:r w:rsidRPr="00DF0F5D">
        <w:rPr>
          <w:rFonts w:ascii="Times New Roman" w:eastAsia="ＭＳ 明朝" w:hAnsi="Times New Roman" w:cs="Times New Roman"/>
          <w:sz w:val="22"/>
          <w:lang w:val="en-GB"/>
        </w:rPr>
        <w:t>Athena software.</w:t>
      </w:r>
    </w:p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tbl>
      <w:tblPr>
        <w:tblW w:w="9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1860"/>
        <w:gridCol w:w="1858"/>
        <w:gridCol w:w="2048"/>
        <w:gridCol w:w="1876"/>
      </w:tblGrid>
      <w:tr w:rsidR="00DB417B" w:rsidRPr="00DF0F5D" w:rsidTr="00B54EAF">
        <w:trPr>
          <w:trHeight w:val="472"/>
        </w:trPr>
        <w:tc>
          <w:tcPr>
            <w:tcW w:w="19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omposit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oordination number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ΔE</w:t>
            </w:r>
            <w:r w:rsidRPr="00DF0F5D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0</w:t>
            </w: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 xml:space="preserve"> (eV)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Sr-O distance (Å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Debye–Waller factor</w:t>
            </w:r>
          </w:p>
        </w:tc>
      </w:tr>
      <w:tr w:rsidR="00DB417B" w:rsidRPr="00DF0F5D" w:rsidTr="00B54EAF">
        <w:trPr>
          <w:trHeight w:val="472"/>
        </w:trPr>
        <w:tc>
          <w:tcPr>
            <w:tcW w:w="19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e:SBO</w:t>
            </w:r>
            <w:proofErr w:type="gramEnd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.13 (±0.40)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3.15(86)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.566(±0.007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149</w:t>
            </w:r>
          </w:p>
        </w:tc>
      </w:tr>
      <w:tr w:rsidR="00DB417B" w:rsidRPr="00DF0F5D" w:rsidTr="00B54EAF">
        <w:trPr>
          <w:trHeight w:val="472"/>
        </w:trPr>
        <w:tc>
          <w:tcPr>
            <w:tcW w:w="19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e:SBO</w:t>
            </w:r>
            <w:proofErr w:type="gramEnd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7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.56 (±0.44)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3.64(121)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.561(±0.011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149</w:t>
            </w:r>
          </w:p>
        </w:tc>
      </w:tr>
      <w:tr w:rsidR="00DB417B" w:rsidRPr="00DF0F5D" w:rsidTr="00B54EAF">
        <w:trPr>
          <w:trHeight w:val="472"/>
        </w:trPr>
        <w:tc>
          <w:tcPr>
            <w:tcW w:w="19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e:SBO</w:t>
            </w:r>
            <w:proofErr w:type="gramEnd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.29 (±0.35)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3.54(87)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.552(±0.007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149</w:t>
            </w:r>
          </w:p>
        </w:tc>
      </w:tr>
      <w:tr w:rsidR="00DB417B" w:rsidRPr="00DF0F5D" w:rsidTr="00B54EAF">
        <w:trPr>
          <w:trHeight w:val="472"/>
        </w:trPr>
        <w:tc>
          <w:tcPr>
            <w:tcW w:w="19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Ce:SBO</w:t>
            </w:r>
            <w:proofErr w:type="gramEnd"/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6.34 (±0.43)</w:t>
            </w:r>
          </w:p>
        </w:tc>
        <w:tc>
          <w:tcPr>
            <w:tcW w:w="18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3.32(126)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2.545(±0.011)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27D2" w:rsidRPr="00DF0F5D" w:rsidRDefault="004E0DFB" w:rsidP="00B54EA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2"/>
                <w:lang w:val="en-GB"/>
              </w:rPr>
              <w:t>0.0149</w:t>
            </w:r>
          </w:p>
        </w:tc>
      </w:tr>
    </w:tbl>
    <w:p w:rsidR="009627D2" w:rsidRPr="00DF0F5D" w:rsidRDefault="009627D2" w:rsidP="009627D2">
      <w:pPr>
        <w:rPr>
          <w:rFonts w:ascii="Times New Roman" w:hAnsi="Times New Roman" w:cs="Times New Roman"/>
          <w:sz w:val="22"/>
          <w:lang w:val="en-GB"/>
        </w:rPr>
      </w:pPr>
    </w:p>
    <w:p w:rsidR="004F0E12" w:rsidRPr="00DF0F5D" w:rsidRDefault="004F0E12" w:rsidP="009627D2">
      <w:pPr>
        <w:rPr>
          <w:rFonts w:ascii="Times New Roman" w:hAnsi="Times New Roman" w:cs="Times New Roman"/>
          <w:sz w:val="22"/>
          <w:lang w:val="en-GB"/>
        </w:rPr>
      </w:pPr>
    </w:p>
    <w:p w:rsidR="009627D2" w:rsidRPr="00DF0F5D" w:rsidRDefault="004E0DFB" w:rsidP="009627D2">
      <w:pPr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b/>
          <w:sz w:val="22"/>
          <w:lang w:val="en-GB"/>
        </w:rPr>
        <w:t>Supplementary</w:t>
      </w:r>
      <w:r w:rsidRPr="00DF0F5D">
        <w:rPr>
          <w:rFonts w:ascii="Times New Roman" w:hAnsi="Times New Roman" w:cs="Times New Roman"/>
          <w:b/>
          <w:bCs/>
          <w:sz w:val="22"/>
          <w:lang w:val="en-GB"/>
        </w:rPr>
        <w:t xml:space="preserve"> Table 4</w:t>
      </w:r>
    </w:p>
    <w:p w:rsidR="00697D65" w:rsidRPr="00DF0F5D" w:rsidRDefault="004E0DFB" w:rsidP="009627D2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>Parameters of luminescent properties of Ce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>3+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in SBO glasses. </w:t>
      </w:r>
    </w:p>
    <w:tbl>
      <w:tblPr>
        <w:tblStyle w:val="ab"/>
        <w:tblpPr w:leftFromText="142" w:rightFromText="142" w:vertAnchor="text" w:horzAnchor="margin" w:tblpXSpec="center" w:tblpY="191"/>
        <w:tblW w:w="101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058"/>
        <w:gridCol w:w="1146"/>
        <w:gridCol w:w="1984"/>
        <w:gridCol w:w="1431"/>
        <w:gridCol w:w="1203"/>
        <w:gridCol w:w="1323"/>
        <w:gridCol w:w="962"/>
      </w:tblGrid>
      <w:tr w:rsidR="00505861" w:rsidRPr="00DF0F5D" w:rsidTr="00505861">
        <w:trPr>
          <w:trHeight w:val="353"/>
        </w:trPr>
        <w:tc>
          <w:tcPr>
            <w:tcW w:w="1023" w:type="dxa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action, </w:t>
            </w:r>
            <w:r w:rsidRPr="00DF0F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2O3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ol%)</w:t>
            </w:r>
          </w:p>
        </w:tc>
        <w:tc>
          <w:tcPr>
            <w:tcW w:w="1058" w:type="dxa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oretical optical basicity, </w:t>
            </w:r>
            <w:proofErr w:type="spellStart"/>
            <w:r w:rsidRPr="00DF0F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Λ</w:t>
            </w:r>
            <w:r w:rsidRPr="00DF0F5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th</w:t>
            </w:r>
            <w:proofErr w:type="spellEnd"/>
          </w:p>
        </w:tc>
        <w:tc>
          <w:tcPr>
            <w:tcW w:w="1146" w:type="dxa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ractive index at 532 nm, </w:t>
            </w:r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difference between the lowest and highest 4</w:t>
            </w:r>
            <w:r w:rsidRPr="00DF0F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  <w:r w:rsidRPr="00DF0F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sorption bands, </w:t>
            </w:r>
            <w:r w:rsidRPr="00DF0F5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Δ</w:t>
            </w:r>
            <w:r w:rsidRPr="00DF0F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E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31" w:type="dxa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 peak shift for normalization, </w:t>
            </w:r>
            <w:proofErr w:type="spellStart"/>
            <w:r w:rsidRPr="00DF0F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δ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L</w:t>
            </w:r>
            <w:proofErr w:type="spellEnd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03" w:type="dxa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E peak shift for normalization, </w:t>
            </w:r>
            <w:proofErr w:type="spellStart"/>
            <w:r w:rsidRPr="00DF0F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δ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LE</w:t>
            </w:r>
            <w:proofErr w:type="spellEnd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</w:tcPr>
          <w:p w:rsidR="00505861" w:rsidRPr="00DF0F5D" w:rsidRDefault="00505861" w:rsidP="00697D65">
            <w:pPr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  <w:t>Full</w:t>
            </w:r>
            <w:r w:rsidRPr="00DF0F5D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  <w:t xml:space="preserve"> width at </w:t>
            </w:r>
            <w:r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  <w:t>half</w:t>
            </w:r>
            <w:r w:rsidRPr="00DF0F5D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  <w:t xml:space="preserve"> maximum of PL, </w:t>
            </w:r>
            <w:r w:rsidRPr="00DF0F5D">
              <w:rPr>
                <w:rFonts w:ascii="Times New Roman" w:eastAsia="メイリオ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WHM</w:t>
            </w:r>
            <w:r w:rsidRPr="00DF0F5D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PL 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3 </w:t>
            </w:r>
            <w:proofErr w:type="gramStart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DF0F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F0F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2" w:type="dxa"/>
            <w:vAlign w:val="center"/>
          </w:tcPr>
          <w:p w:rsidR="00505861" w:rsidRPr="00DF0F5D" w:rsidRDefault="00505861" w:rsidP="00697D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0F5D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  <w:t xml:space="preserve">PL decay constant, </w:t>
            </w:r>
            <w:r w:rsidRPr="00DF0F5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τ</w:t>
            </w:r>
            <w:r w:rsidRPr="00DF0F5D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lang w:val="en-GB"/>
              </w:rPr>
              <w:t>, (ns)</w:t>
            </w:r>
          </w:p>
        </w:tc>
      </w:tr>
      <w:tr w:rsidR="00505861" w:rsidRPr="00DF0F5D" w:rsidTr="00505861">
        <w:trPr>
          <w:trHeight w:val="141"/>
        </w:trPr>
        <w:tc>
          <w:tcPr>
            <w:tcW w:w="1023" w:type="dxa"/>
          </w:tcPr>
          <w:p w:rsidR="00505861" w:rsidRPr="00505861" w:rsidRDefault="00505861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058" w:type="dxa"/>
          </w:tcPr>
          <w:p w:rsidR="00505861" w:rsidRPr="00505861" w:rsidRDefault="00505861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1146" w:type="dxa"/>
          </w:tcPr>
          <w:p w:rsidR="00505861" w:rsidRPr="00505861" w:rsidRDefault="00505861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>1.6253</w:t>
            </w:r>
          </w:p>
        </w:tc>
        <w:tc>
          <w:tcPr>
            <w:tcW w:w="1984" w:type="dxa"/>
          </w:tcPr>
          <w:p w:rsidR="00505861" w:rsidRPr="00505861" w:rsidRDefault="00505861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8</w:t>
            </w:r>
          </w:p>
        </w:tc>
        <w:tc>
          <w:tcPr>
            <w:tcW w:w="1431" w:type="dxa"/>
          </w:tcPr>
          <w:p w:rsidR="00505861" w:rsidRPr="00505861" w:rsidRDefault="00505861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6</w:t>
            </w:r>
          </w:p>
        </w:tc>
        <w:tc>
          <w:tcPr>
            <w:tcW w:w="1203" w:type="dxa"/>
          </w:tcPr>
          <w:p w:rsidR="00505861" w:rsidRPr="00505861" w:rsidRDefault="00505861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5</w:t>
            </w:r>
          </w:p>
        </w:tc>
        <w:tc>
          <w:tcPr>
            <w:tcW w:w="1323" w:type="dxa"/>
          </w:tcPr>
          <w:p w:rsidR="00505861" w:rsidRPr="00CB00F7" w:rsidRDefault="00505861" w:rsidP="00505861">
            <w:pPr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962" w:type="dxa"/>
            <w:vAlign w:val="center"/>
          </w:tcPr>
          <w:p w:rsidR="00505861" w:rsidRPr="00CB00F7" w:rsidRDefault="00CB00F7" w:rsidP="00505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0F7"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lang w:val="en-GB"/>
              </w:rPr>
              <w:t>34.53</w:t>
            </w:r>
          </w:p>
        </w:tc>
      </w:tr>
      <w:tr w:rsidR="00CB00F7" w:rsidRPr="00DF0F5D" w:rsidTr="00CB00F7">
        <w:trPr>
          <w:trHeight w:val="141"/>
        </w:trPr>
        <w:tc>
          <w:tcPr>
            <w:tcW w:w="1023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058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1146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>1.6113</w:t>
            </w:r>
          </w:p>
        </w:tc>
        <w:tc>
          <w:tcPr>
            <w:tcW w:w="1984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7</w:t>
            </w:r>
          </w:p>
        </w:tc>
        <w:tc>
          <w:tcPr>
            <w:tcW w:w="1431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2</w:t>
            </w:r>
          </w:p>
        </w:tc>
        <w:tc>
          <w:tcPr>
            <w:tcW w:w="1203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4</w:t>
            </w:r>
          </w:p>
        </w:tc>
        <w:tc>
          <w:tcPr>
            <w:tcW w:w="1323" w:type="dxa"/>
          </w:tcPr>
          <w:p w:rsidR="00CB00F7" w:rsidRPr="00CB00F7" w:rsidRDefault="00CB00F7" w:rsidP="00CB00F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:rsidR="00CB00F7" w:rsidRPr="00CB00F7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</w:rPr>
              <w:t>35.12</w:t>
            </w:r>
          </w:p>
        </w:tc>
      </w:tr>
      <w:tr w:rsidR="00CB00F7" w:rsidRPr="00DF0F5D" w:rsidTr="00CB00F7">
        <w:trPr>
          <w:trHeight w:val="141"/>
        </w:trPr>
        <w:tc>
          <w:tcPr>
            <w:tcW w:w="1023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058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146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>1.5931</w:t>
            </w:r>
          </w:p>
        </w:tc>
        <w:tc>
          <w:tcPr>
            <w:tcW w:w="1984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5</w:t>
            </w:r>
          </w:p>
        </w:tc>
        <w:tc>
          <w:tcPr>
            <w:tcW w:w="1431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1203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1323" w:type="dxa"/>
          </w:tcPr>
          <w:p w:rsidR="00CB00F7" w:rsidRPr="00CB00F7" w:rsidRDefault="00CB00F7" w:rsidP="00CB00F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962" w:type="dxa"/>
          </w:tcPr>
          <w:p w:rsidR="00CB00F7" w:rsidRPr="00CB00F7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B00F7" w:rsidRPr="00DF0F5D" w:rsidTr="00CB00F7">
        <w:trPr>
          <w:trHeight w:val="141"/>
        </w:trPr>
        <w:tc>
          <w:tcPr>
            <w:tcW w:w="1023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058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46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>1.5719</w:t>
            </w:r>
          </w:p>
        </w:tc>
        <w:tc>
          <w:tcPr>
            <w:tcW w:w="1984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0</w:t>
            </w:r>
          </w:p>
        </w:tc>
        <w:tc>
          <w:tcPr>
            <w:tcW w:w="1431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3" w:type="dxa"/>
          </w:tcPr>
          <w:p w:rsidR="00CB00F7" w:rsidRPr="00505861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3" w:type="dxa"/>
          </w:tcPr>
          <w:p w:rsidR="00CB00F7" w:rsidRPr="00CB00F7" w:rsidRDefault="00CB00F7" w:rsidP="00CB00F7">
            <w:pPr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962" w:type="dxa"/>
          </w:tcPr>
          <w:p w:rsidR="00CB00F7" w:rsidRPr="00CB00F7" w:rsidRDefault="00CB00F7" w:rsidP="00C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00F7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</w:tr>
    </w:tbl>
    <w:p w:rsidR="00697D65" w:rsidRPr="00DF0F5D" w:rsidRDefault="00697D65" w:rsidP="009627D2">
      <w:pPr>
        <w:rPr>
          <w:rFonts w:ascii="Times New Roman" w:hAnsi="Times New Roman" w:cs="Times New Roman"/>
          <w:sz w:val="22"/>
          <w:lang w:val="en-GB"/>
        </w:rPr>
      </w:pPr>
    </w:p>
    <w:p w:rsidR="00697D65" w:rsidRPr="00DF0F5D" w:rsidRDefault="00C808CF" w:rsidP="00C808CF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  <w:lang w:val="en-GB"/>
        </w:rPr>
      </w:pPr>
      <w:r w:rsidRPr="00DF0F5D">
        <w:rPr>
          <w:rFonts w:ascii="Times New Roman" w:hAnsi="Times New Roman" w:cs="Times New Roman"/>
          <w:sz w:val="22"/>
          <w:lang w:val="en-GB"/>
        </w:rPr>
        <w:t xml:space="preserve">Correlation matrix parameters of </w:t>
      </w:r>
      <w:proofErr w:type="spellStart"/>
      <w:proofErr w:type="gramStart"/>
      <w:r w:rsidRPr="00DF0F5D">
        <w:rPr>
          <w:rFonts w:ascii="Times New Roman" w:hAnsi="Times New Roman" w:cs="Times New Roman"/>
          <w:sz w:val="22"/>
          <w:lang w:val="en-GB"/>
        </w:rPr>
        <w:t>Ce:SBO</w:t>
      </w:r>
      <w:r w:rsidRPr="00DF0F5D">
        <w:rPr>
          <w:rFonts w:ascii="Times New Roman" w:hAnsi="Times New Roman" w:cs="Times New Roman"/>
          <w:i/>
          <w:iCs/>
          <w:sz w:val="22"/>
          <w:lang w:val="en-GB"/>
        </w:rPr>
        <w:t>x</w:t>
      </w:r>
      <w:proofErr w:type="spellEnd"/>
      <w:proofErr w:type="gramEnd"/>
      <w:r w:rsidRPr="00DF0F5D">
        <w:rPr>
          <w:rFonts w:ascii="Times New Roman" w:hAnsi="Times New Roman" w:cs="Times New Roman"/>
          <w:sz w:val="22"/>
          <w:lang w:val="en-GB"/>
        </w:rPr>
        <w:t xml:space="preserve"> glasses </w:t>
      </w:r>
      <w:r w:rsidR="002161B8">
        <w:rPr>
          <w:rFonts w:ascii="Times New Roman" w:hAnsi="Times New Roman" w:cs="Times New Roman"/>
          <w:sz w:val="22"/>
          <w:lang w:val="en-GB"/>
        </w:rPr>
        <w:t xml:space="preserve">obtained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by principal component analysis. Absorption properties, </w:t>
      </w:r>
      <w:r w:rsidR="00505861">
        <w:rPr>
          <w:rFonts w:ascii="Times New Roman" w:hAnsi="Times New Roman" w:cs="Times New Roman"/>
          <w:sz w:val="22"/>
          <w:lang w:val="en-GB"/>
        </w:rPr>
        <w:t xml:space="preserve">refractive index,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PL-PLE energy shifts, </w:t>
      </w:r>
      <w:r w:rsidR="003C348F">
        <w:rPr>
          <w:rFonts w:ascii="Times New Roman" w:hAnsi="Times New Roman" w:cs="Times New Roman"/>
          <w:sz w:val="22"/>
          <w:lang w:val="en-GB"/>
        </w:rPr>
        <w:t xml:space="preserve">full </w:t>
      </w:r>
      <w:r w:rsidR="003C348F" w:rsidRPr="00DF0F5D">
        <w:rPr>
          <w:rFonts w:ascii="Times New Roman" w:hAnsi="Times New Roman" w:cs="Times New Roman"/>
          <w:sz w:val="22"/>
          <w:lang w:val="en-GB"/>
        </w:rPr>
        <w:t xml:space="preserve">width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at </w:t>
      </w:r>
      <w:r w:rsidR="003C348F">
        <w:rPr>
          <w:rFonts w:ascii="Times New Roman" w:hAnsi="Times New Roman" w:cs="Times New Roman"/>
          <w:sz w:val="22"/>
          <w:lang w:val="en-GB"/>
        </w:rPr>
        <w:t>half</w:t>
      </w:r>
      <w:r w:rsidR="003C348F" w:rsidRPr="00DF0F5D">
        <w:rPr>
          <w:rFonts w:ascii="Times New Roman" w:hAnsi="Times New Roman" w:cs="Times New Roman"/>
          <w:sz w:val="22"/>
          <w:lang w:val="en-GB"/>
        </w:rPr>
        <w:t xml:space="preserve"> 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maximum of PL, and PL decay constants are strongly correlated with the theoretical optical basicity of glass. </w:t>
      </w:r>
      <w:r w:rsidR="002161B8">
        <w:rPr>
          <w:rFonts w:ascii="Times New Roman" w:hAnsi="Times New Roman" w:cs="Times New Roman"/>
          <w:sz w:val="22"/>
          <w:lang w:val="en-GB"/>
        </w:rPr>
        <w:t>This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suggests </w:t>
      </w:r>
      <w:r w:rsidRPr="00DF0F5D">
        <w:rPr>
          <w:rFonts w:ascii="Times New Roman" w:eastAsia="ＭＳ 明朝" w:hAnsi="Times New Roman" w:cs="Times New Roman"/>
          <w:sz w:val="22"/>
          <w:lang w:val="en-GB"/>
        </w:rPr>
        <w:t>that Ce</w:t>
      </w:r>
      <w:r w:rsidRPr="00DF0F5D">
        <w:rPr>
          <w:rFonts w:ascii="Times New Roman" w:hAnsi="Times New Roman" w:cs="Times New Roman"/>
          <w:sz w:val="22"/>
          <w:vertAlign w:val="superscript"/>
          <w:lang w:val="en-GB"/>
        </w:rPr>
        <w:t>3+</w:t>
      </w:r>
      <w:r w:rsidRPr="00DF0F5D">
        <w:rPr>
          <w:rFonts w:ascii="Times New Roman" w:hAnsi="Times New Roman" w:cs="Times New Roman"/>
          <w:sz w:val="22"/>
          <w:lang w:val="en-GB"/>
        </w:rPr>
        <w:t xml:space="preserve"> cations are homogeneously dispersed in the glass matrix. 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</w:tblGrid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2O3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586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Λ</w:t>
            </w:r>
            <w:r w:rsidRPr="0050586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th</w:t>
            </w:r>
            <w:proofErr w:type="spellEnd"/>
          </w:p>
        </w:tc>
        <w:tc>
          <w:tcPr>
            <w:tcW w:w="1082" w:type="dxa"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 w:rsidRPr="0050586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Δ</w:t>
            </w:r>
            <w:r w:rsidRPr="0050586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E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δ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L</w:t>
            </w:r>
            <w:proofErr w:type="spellEnd"/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δ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LE</w:t>
            </w:r>
            <w:proofErr w:type="spellEnd"/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eastAsia="メイリオ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WHM</w:t>
            </w:r>
            <w:r w:rsidRPr="00505861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PL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697D65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τ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2O3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0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-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8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586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Λ</w:t>
            </w:r>
            <w:r w:rsidRPr="0050586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th</w:t>
            </w:r>
            <w:proofErr w:type="spellEnd"/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0 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 w:rsidRPr="0050586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-1.00 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082" w:type="dxa"/>
            <w:noWrap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00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Δ</w:t>
            </w:r>
            <w:r w:rsidRPr="0050586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E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δ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L</w:t>
            </w:r>
            <w:proofErr w:type="spellEnd"/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δ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LE</w:t>
            </w:r>
            <w:proofErr w:type="spellEnd"/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</w:tr>
      <w:tr w:rsidR="00505861" w:rsidRPr="00DF0F5D" w:rsidTr="0040361B">
        <w:trPr>
          <w:trHeight w:val="258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eastAsia="メイリオ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WHM</w:t>
            </w:r>
            <w:r w:rsidRPr="00505861">
              <w:rPr>
                <w:rFonts w:ascii="Times New Roman" w:eastAsia="メイリオ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PL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8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CB00F7"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B00F7"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05861" w:rsidRPr="00DF0F5D" w:rsidTr="0040361B">
        <w:trPr>
          <w:trHeight w:val="50"/>
          <w:jc w:val="center"/>
        </w:trPr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τ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0 </w:t>
            </w:r>
          </w:p>
        </w:tc>
        <w:tc>
          <w:tcPr>
            <w:tcW w:w="1082" w:type="dxa"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00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05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9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CB00F7"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CB00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B00F7"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2" w:type="dxa"/>
            <w:noWrap/>
            <w:hideMark/>
          </w:tcPr>
          <w:p w:rsidR="00505861" w:rsidRPr="00505861" w:rsidRDefault="00505861" w:rsidP="00505861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</w:p>
        </w:tc>
      </w:tr>
    </w:tbl>
    <w:p w:rsidR="003A62D3" w:rsidRPr="00DF0F5D" w:rsidRDefault="003A62D3" w:rsidP="009627D2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</w:p>
    <w:sectPr w:rsidR="003A62D3" w:rsidRPr="00DF0F5D" w:rsidSect="008F67A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5639" w:rsidRDefault="00C55639" w:rsidP="003C348F">
      <w:r>
        <w:separator/>
      </w:r>
    </w:p>
  </w:endnote>
  <w:endnote w:type="continuationSeparator" w:id="0">
    <w:p w:rsidR="00C55639" w:rsidRDefault="00C55639" w:rsidP="003C3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5639" w:rsidRDefault="00C55639" w:rsidP="003C348F">
      <w:r>
        <w:separator/>
      </w:r>
    </w:p>
  </w:footnote>
  <w:footnote w:type="continuationSeparator" w:id="0">
    <w:p w:rsidR="00C55639" w:rsidRDefault="00C55639" w:rsidP="003C34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1507E"/>
    <w:multiLevelType w:val="hybridMultilevel"/>
    <w:tmpl w:val="90385A30"/>
    <w:lvl w:ilvl="0" w:tplc="62ACF9E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F24212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F2EE65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EB4382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8F0F75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821AC67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FF0CE3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C654124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E26AB7C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370320"/>
    <w:multiLevelType w:val="hybridMultilevel"/>
    <w:tmpl w:val="1834DD36"/>
    <w:lvl w:ilvl="0" w:tplc="149296E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5A0CF19E" w:tentative="1">
      <w:start w:val="1"/>
      <w:numFmt w:val="aiueoFullWidth"/>
      <w:lvlText w:val="(%2)"/>
      <w:lvlJc w:val="left"/>
      <w:pPr>
        <w:ind w:left="840" w:hanging="420"/>
      </w:pPr>
    </w:lvl>
    <w:lvl w:ilvl="2" w:tplc="C5D4FD6A" w:tentative="1">
      <w:start w:val="1"/>
      <w:numFmt w:val="decimalEnclosedCircle"/>
      <w:lvlText w:val="%3"/>
      <w:lvlJc w:val="left"/>
      <w:pPr>
        <w:ind w:left="1260" w:hanging="420"/>
      </w:pPr>
    </w:lvl>
    <w:lvl w:ilvl="3" w:tplc="875E8E78" w:tentative="1">
      <w:start w:val="1"/>
      <w:numFmt w:val="decimal"/>
      <w:lvlText w:val="%4."/>
      <w:lvlJc w:val="left"/>
      <w:pPr>
        <w:ind w:left="1680" w:hanging="420"/>
      </w:pPr>
    </w:lvl>
    <w:lvl w:ilvl="4" w:tplc="FFBA06BA" w:tentative="1">
      <w:start w:val="1"/>
      <w:numFmt w:val="aiueoFullWidth"/>
      <w:lvlText w:val="(%5)"/>
      <w:lvlJc w:val="left"/>
      <w:pPr>
        <w:ind w:left="2100" w:hanging="420"/>
      </w:pPr>
    </w:lvl>
    <w:lvl w:ilvl="5" w:tplc="750A76AA" w:tentative="1">
      <w:start w:val="1"/>
      <w:numFmt w:val="decimalEnclosedCircle"/>
      <w:lvlText w:val="%6"/>
      <w:lvlJc w:val="left"/>
      <w:pPr>
        <w:ind w:left="2520" w:hanging="420"/>
      </w:pPr>
    </w:lvl>
    <w:lvl w:ilvl="6" w:tplc="CFDA6F18" w:tentative="1">
      <w:start w:val="1"/>
      <w:numFmt w:val="decimal"/>
      <w:lvlText w:val="%7."/>
      <w:lvlJc w:val="left"/>
      <w:pPr>
        <w:ind w:left="2940" w:hanging="420"/>
      </w:pPr>
    </w:lvl>
    <w:lvl w:ilvl="7" w:tplc="75467532" w:tentative="1">
      <w:start w:val="1"/>
      <w:numFmt w:val="aiueoFullWidth"/>
      <w:lvlText w:val="(%8)"/>
      <w:lvlJc w:val="left"/>
      <w:pPr>
        <w:ind w:left="3360" w:hanging="420"/>
      </w:pPr>
    </w:lvl>
    <w:lvl w:ilvl="8" w:tplc="74A660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EE7E16"/>
    <w:multiLevelType w:val="singleLevel"/>
    <w:tmpl w:val="58E01E92"/>
    <w:lvl w:ilvl="0">
      <w:start w:val="1"/>
      <w:numFmt w:val="decimal"/>
      <w:pStyle w:val="OEReferenc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20010DA4"/>
    <w:multiLevelType w:val="hybridMultilevel"/>
    <w:tmpl w:val="DF4628BA"/>
    <w:lvl w:ilvl="0" w:tplc="02362AE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60225806" w:tentative="1">
      <w:start w:val="1"/>
      <w:numFmt w:val="aiueoFullWidth"/>
      <w:lvlText w:val="(%2)"/>
      <w:lvlJc w:val="left"/>
      <w:pPr>
        <w:ind w:left="840" w:hanging="420"/>
      </w:pPr>
    </w:lvl>
    <w:lvl w:ilvl="2" w:tplc="466ACBC2" w:tentative="1">
      <w:start w:val="1"/>
      <w:numFmt w:val="decimalEnclosedCircle"/>
      <w:lvlText w:val="%3"/>
      <w:lvlJc w:val="left"/>
      <w:pPr>
        <w:ind w:left="1260" w:hanging="420"/>
      </w:pPr>
    </w:lvl>
    <w:lvl w:ilvl="3" w:tplc="86C228D0" w:tentative="1">
      <w:start w:val="1"/>
      <w:numFmt w:val="decimal"/>
      <w:lvlText w:val="%4."/>
      <w:lvlJc w:val="left"/>
      <w:pPr>
        <w:ind w:left="1680" w:hanging="420"/>
      </w:pPr>
    </w:lvl>
    <w:lvl w:ilvl="4" w:tplc="15363090" w:tentative="1">
      <w:start w:val="1"/>
      <w:numFmt w:val="aiueoFullWidth"/>
      <w:lvlText w:val="(%5)"/>
      <w:lvlJc w:val="left"/>
      <w:pPr>
        <w:ind w:left="2100" w:hanging="420"/>
      </w:pPr>
    </w:lvl>
    <w:lvl w:ilvl="5" w:tplc="820A5E0E" w:tentative="1">
      <w:start w:val="1"/>
      <w:numFmt w:val="decimalEnclosedCircle"/>
      <w:lvlText w:val="%6"/>
      <w:lvlJc w:val="left"/>
      <w:pPr>
        <w:ind w:left="2520" w:hanging="420"/>
      </w:pPr>
    </w:lvl>
    <w:lvl w:ilvl="6" w:tplc="982C4CBC" w:tentative="1">
      <w:start w:val="1"/>
      <w:numFmt w:val="decimal"/>
      <w:lvlText w:val="%7."/>
      <w:lvlJc w:val="left"/>
      <w:pPr>
        <w:ind w:left="2940" w:hanging="420"/>
      </w:pPr>
    </w:lvl>
    <w:lvl w:ilvl="7" w:tplc="4C629952" w:tentative="1">
      <w:start w:val="1"/>
      <w:numFmt w:val="aiueoFullWidth"/>
      <w:lvlText w:val="(%8)"/>
      <w:lvlJc w:val="left"/>
      <w:pPr>
        <w:ind w:left="3360" w:hanging="420"/>
      </w:pPr>
    </w:lvl>
    <w:lvl w:ilvl="8" w:tplc="5D7CC79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67AD"/>
    <w:rsid w:val="00010612"/>
    <w:rsid w:val="00012651"/>
    <w:rsid w:val="000175D1"/>
    <w:rsid w:val="00033365"/>
    <w:rsid w:val="0004079A"/>
    <w:rsid w:val="00042DD1"/>
    <w:rsid w:val="00047793"/>
    <w:rsid w:val="000504AE"/>
    <w:rsid w:val="00053CCC"/>
    <w:rsid w:val="0005468B"/>
    <w:rsid w:val="0005712C"/>
    <w:rsid w:val="00063F7E"/>
    <w:rsid w:val="0008083E"/>
    <w:rsid w:val="000814C7"/>
    <w:rsid w:val="00086637"/>
    <w:rsid w:val="00087417"/>
    <w:rsid w:val="0009235A"/>
    <w:rsid w:val="00092B2A"/>
    <w:rsid w:val="00095281"/>
    <w:rsid w:val="000B30EF"/>
    <w:rsid w:val="000C06C5"/>
    <w:rsid w:val="000C5414"/>
    <w:rsid w:val="000C6466"/>
    <w:rsid w:val="000D003D"/>
    <w:rsid w:val="000D61A1"/>
    <w:rsid w:val="000E0338"/>
    <w:rsid w:val="000E16B4"/>
    <w:rsid w:val="000E6C77"/>
    <w:rsid w:val="000F0A91"/>
    <w:rsid w:val="000F2F2C"/>
    <w:rsid w:val="000F3344"/>
    <w:rsid w:val="000F7E7D"/>
    <w:rsid w:val="00103C3A"/>
    <w:rsid w:val="00105B96"/>
    <w:rsid w:val="00107652"/>
    <w:rsid w:val="00115D9D"/>
    <w:rsid w:val="001201E7"/>
    <w:rsid w:val="001230FF"/>
    <w:rsid w:val="00125924"/>
    <w:rsid w:val="00125F15"/>
    <w:rsid w:val="001264D7"/>
    <w:rsid w:val="00132192"/>
    <w:rsid w:val="0014102C"/>
    <w:rsid w:val="00143F6F"/>
    <w:rsid w:val="00151214"/>
    <w:rsid w:val="00151CDA"/>
    <w:rsid w:val="00157D8A"/>
    <w:rsid w:val="00162F09"/>
    <w:rsid w:val="00163295"/>
    <w:rsid w:val="00175840"/>
    <w:rsid w:val="00175A24"/>
    <w:rsid w:val="00180E41"/>
    <w:rsid w:val="00187AD1"/>
    <w:rsid w:val="001939AD"/>
    <w:rsid w:val="001A5017"/>
    <w:rsid w:val="001D12CC"/>
    <w:rsid w:val="001E697C"/>
    <w:rsid w:val="001F0E6F"/>
    <w:rsid w:val="001F3064"/>
    <w:rsid w:val="001F361E"/>
    <w:rsid w:val="001F4EC8"/>
    <w:rsid w:val="001F51A0"/>
    <w:rsid w:val="00205259"/>
    <w:rsid w:val="00207BD9"/>
    <w:rsid w:val="00210854"/>
    <w:rsid w:val="002161B8"/>
    <w:rsid w:val="00216CC4"/>
    <w:rsid w:val="002178E7"/>
    <w:rsid w:val="00221FD5"/>
    <w:rsid w:val="00222024"/>
    <w:rsid w:val="00226366"/>
    <w:rsid w:val="00226CDF"/>
    <w:rsid w:val="002317E9"/>
    <w:rsid w:val="00236297"/>
    <w:rsid w:val="00244656"/>
    <w:rsid w:val="002450EC"/>
    <w:rsid w:val="0024594E"/>
    <w:rsid w:val="00260084"/>
    <w:rsid w:val="002734B7"/>
    <w:rsid w:val="0028065B"/>
    <w:rsid w:val="00293FC0"/>
    <w:rsid w:val="002A5148"/>
    <w:rsid w:val="002A6DB9"/>
    <w:rsid w:val="002B1E7D"/>
    <w:rsid w:val="002B75F5"/>
    <w:rsid w:val="002C39DF"/>
    <w:rsid w:val="002D7C76"/>
    <w:rsid w:val="002E3C3D"/>
    <w:rsid w:val="002E7D2B"/>
    <w:rsid w:val="002F2ADD"/>
    <w:rsid w:val="002F4D75"/>
    <w:rsid w:val="002F66D5"/>
    <w:rsid w:val="003012F0"/>
    <w:rsid w:val="00314207"/>
    <w:rsid w:val="00320F5C"/>
    <w:rsid w:val="00320F70"/>
    <w:rsid w:val="003326D3"/>
    <w:rsid w:val="003372C9"/>
    <w:rsid w:val="00340ECB"/>
    <w:rsid w:val="00354656"/>
    <w:rsid w:val="00357F7B"/>
    <w:rsid w:val="00361CC6"/>
    <w:rsid w:val="00371B89"/>
    <w:rsid w:val="00376409"/>
    <w:rsid w:val="00380B70"/>
    <w:rsid w:val="00384960"/>
    <w:rsid w:val="00385395"/>
    <w:rsid w:val="00393A98"/>
    <w:rsid w:val="00393E50"/>
    <w:rsid w:val="00397073"/>
    <w:rsid w:val="003A2152"/>
    <w:rsid w:val="003A62D3"/>
    <w:rsid w:val="003B4494"/>
    <w:rsid w:val="003C348F"/>
    <w:rsid w:val="003D16F3"/>
    <w:rsid w:val="003E3489"/>
    <w:rsid w:val="003E3A68"/>
    <w:rsid w:val="003E6283"/>
    <w:rsid w:val="003F464D"/>
    <w:rsid w:val="003F469E"/>
    <w:rsid w:val="003F7783"/>
    <w:rsid w:val="00404160"/>
    <w:rsid w:val="00411EC5"/>
    <w:rsid w:val="00414A22"/>
    <w:rsid w:val="00416EF5"/>
    <w:rsid w:val="00420324"/>
    <w:rsid w:val="0042195E"/>
    <w:rsid w:val="00422B00"/>
    <w:rsid w:val="00431EA8"/>
    <w:rsid w:val="004402BE"/>
    <w:rsid w:val="00441764"/>
    <w:rsid w:val="00446F6A"/>
    <w:rsid w:val="00452374"/>
    <w:rsid w:val="004559A6"/>
    <w:rsid w:val="00466768"/>
    <w:rsid w:val="004719C9"/>
    <w:rsid w:val="00474673"/>
    <w:rsid w:val="00474DD1"/>
    <w:rsid w:val="00474E99"/>
    <w:rsid w:val="00476AF0"/>
    <w:rsid w:val="00485F35"/>
    <w:rsid w:val="00487EE6"/>
    <w:rsid w:val="004A2F6D"/>
    <w:rsid w:val="004A726D"/>
    <w:rsid w:val="004B16B9"/>
    <w:rsid w:val="004B1B31"/>
    <w:rsid w:val="004B52F0"/>
    <w:rsid w:val="004B6EB0"/>
    <w:rsid w:val="004B71CC"/>
    <w:rsid w:val="004C0C18"/>
    <w:rsid w:val="004C2DFF"/>
    <w:rsid w:val="004C2EFD"/>
    <w:rsid w:val="004D09C8"/>
    <w:rsid w:val="004E0DFB"/>
    <w:rsid w:val="004E3A88"/>
    <w:rsid w:val="004F0E12"/>
    <w:rsid w:val="004F11C5"/>
    <w:rsid w:val="00505861"/>
    <w:rsid w:val="005121C6"/>
    <w:rsid w:val="00512290"/>
    <w:rsid w:val="00512CB7"/>
    <w:rsid w:val="00514E6C"/>
    <w:rsid w:val="005346B4"/>
    <w:rsid w:val="00577B93"/>
    <w:rsid w:val="00580335"/>
    <w:rsid w:val="005811D7"/>
    <w:rsid w:val="00582C26"/>
    <w:rsid w:val="00596A55"/>
    <w:rsid w:val="005978A8"/>
    <w:rsid w:val="00597F64"/>
    <w:rsid w:val="005B3E48"/>
    <w:rsid w:val="005C3E26"/>
    <w:rsid w:val="005C4F97"/>
    <w:rsid w:val="005C611A"/>
    <w:rsid w:val="005C7C50"/>
    <w:rsid w:val="005E2AF1"/>
    <w:rsid w:val="005E7A3A"/>
    <w:rsid w:val="005F342C"/>
    <w:rsid w:val="005F4886"/>
    <w:rsid w:val="005F4E3F"/>
    <w:rsid w:val="00600897"/>
    <w:rsid w:val="00605C43"/>
    <w:rsid w:val="0061073B"/>
    <w:rsid w:val="006134F2"/>
    <w:rsid w:val="006136BA"/>
    <w:rsid w:val="0062254E"/>
    <w:rsid w:val="00624942"/>
    <w:rsid w:val="00627E93"/>
    <w:rsid w:val="00632773"/>
    <w:rsid w:val="00634716"/>
    <w:rsid w:val="0063545E"/>
    <w:rsid w:val="006439B6"/>
    <w:rsid w:val="006466C4"/>
    <w:rsid w:val="00666840"/>
    <w:rsid w:val="00680333"/>
    <w:rsid w:val="00681166"/>
    <w:rsid w:val="00682543"/>
    <w:rsid w:val="00687B63"/>
    <w:rsid w:val="00691F14"/>
    <w:rsid w:val="00692FE2"/>
    <w:rsid w:val="00697D65"/>
    <w:rsid w:val="006B55FE"/>
    <w:rsid w:val="006C09D5"/>
    <w:rsid w:val="006C325E"/>
    <w:rsid w:val="006C58A6"/>
    <w:rsid w:val="006C5CC6"/>
    <w:rsid w:val="006C764A"/>
    <w:rsid w:val="006D132F"/>
    <w:rsid w:val="006D1AFA"/>
    <w:rsid w:val="006D79EB"/>
    <w:rsid w:val="006F06E5"/>
    <w:rsid w:val="007046EE"/>
    <w:rsid w:val="007148DA"/>
    <w:rsid w:val="00720765"/>
    <w:rsid w:val="00720C6A"/>
    <w:rsid w:val="007233C7"/>
    <w:rsid w:val="00726A54"/>
    <w:rsid w:val="00733130"/>
    <w:rsid w:val="0073496E"/>
    <w:rsid w:val="00736553"/>
    <w:rsid w:val="007558FA"/>
    <w:rsid w:val="0076129D"/>
    <w:rsid w:val="007728C4"/>
    <w:rsid w:val="00772C8B"/>
    <w:rsid w:val="007801F0"/>
    <w:rsid w:val="00781FF7"/>
    <w:rsid w:val="00790E00"/>
    <w:rsid w:val="007920ED"/>
    <w:rsid w:val="00793C23"/>
    <w:rsid w:val="007949F1"/>
    <w:rsid w:val="007A39A5"/>
    <w:rsid w:val="007A61C1"/>
    <w:rsid w:val="007B3C92"/>
    <w:rsid w:val="007C0674"/>
    <w:rsid w:val="007C2354"/>
    <w:rsid w:val="007C4706"/>
    <w:rsid w:val="007C643A"/>
    <w:rsid w:val="007C6ADB"/>
    <w:rsid w:val="007D55D5"/>
    <w:rsid w:val="007E3BEB"/>
    <w:rsid w:val="007E497B"/>
    <w:rsid w:val="007E592B"/>
    <w:rsid w:val="007F0A31"/>
    <w:rsid w:val="007F31D9"/>
    <w:rsid w:val="007F5F0C"/>
    <w:rsid w:val="007F6F9B"/>
    <w:rsid w:val="007F7DC1"/>
    <w:rsid w:val="00801E3D"/>
    <w:rsid w:val="00801FD4"/>
    <w:rsid w:val="00812BE2"/>
    <w:rsid w:val="008216B1"/>
    <w:rsid w:val="00834E11"/>
    <w:rsid w:val="00840412"/>
    <w:rsid w:val="00844990"/>
    <w:rsid w:val="00845E06"/>
    <w:rsid w:val="00852427"/>
    <w:rsid w:val="00861E28"/>
    <w:rsid w:val="00870E72"/>
    <w:rsid w:val="008938F1"/>
    <w:rsid w:val="008A4F45"/>
    <w:rsid w:val="008B0027"/>
    <w:rsid w:val="008B69D5"/>
    <w:rsid w:val="008C2A8B"/>
    <w:rsid w:val="008C4803"/>
    <w:rsid w:val="008F263C"/>
    <w:rsid w:val="008F67AD"/>
    <w:rsid w:val="00903098"/>
    <w:rsid w:val="009055FE"/>
    <w:rsid w:val="00906695"/>
    <w:rsid w:val="00912BB9"/>
    <w:rsid w:val="00913A36"/>
    <w:rsid w:val="00916C43"/>
    <w:rsid w:val="00926E81"/>
    <w:rsid w:val="00932798"/>
    <w:rsid w:val="00961EA9"/>
    <w:rsid w:val="009627D2"/>
    <w:rsid w:val="00966668"/>
    <w:rsid w:val="0097399D"/>
    <w:rsid w:val="0097474B"/>
    <w:rsid w:val="00976C61"/>
    <w:rsid w:val="00982284"/>
    <w:rsid w:val="00987F4C"/>
    <w:rsid w:val="009933A5"/>
    <w:rsid w:val="00997DB8"/>
    <w:rsid w:val="009A10BD"/>
    <w:rsid w:val="009A4B05"/>
    <w:rsid w:val="009A6F05"/>
    <w:rsid w:val="009B3046"/>
    <w:rsid w:val="009B3C81"/>
    <w:rsid w:val="009B4FB3"/>
    <w:rsid w:val="009C76BB"/>
    <w:rsid w:val="009D3011"/>
    <w:rsid w:val="009E2C2D"/>
    <w:rsid w:val="009E6C70"/>
    <w:rsid w:val="009E7E04"/>
    <w:rsid w:val="009F467F"/>
    <w:rsid w:val="00A020B4"/>
    <w:rsid w:val="00A04041"/>
    <w:rsid w:val="00A04481"/>
    <w:rsid w:val="00A1016E"/>
    <w:rsid w:val="00A12DB6"/>
    <w:rsid w:val="00A261EE"/>
    <w:rsid w:val="00A35369"/>
    <w:rsid w:val="00A41492"/>
    <w:rsid w:val="00A45223"/>
    <w:rsid w:val="00A53F6D"/>
    <w:rsid w:val="00A577EA"/>
    <w:rsid w:val="00A60FBC"/>
    <w:rsid w:val="00A67944"/>
    <w:rsid w:val="00A7618A"/>
    <w:rsid w:val="00A80081"/>
    <w:rsid w:val="00AA201F"/>
    <w:rsid w:val="00AA25A0"/>
    <w:rsid w:val="00AA27C7"/>
    <w:rsid w:val="00AA7EE3"/>
    <w:rsid w:val="00AB17DE"/>
    <w:rsid w:val="00AB4341"/>
    <w:rsid w:val="00AC0EB2"/>
    <w:rsid w:val="00AD5D89"/>
    <w:rsid w:val="00AF061A"/>
    <w:rsid w:val="00AF0E96"/>
    <w:rsid w:val="00AF6C7F"/>
    <w:rsid w:val="00B13800"/>
    <w:rsid w:val="00B168F6"/>
    <w:rsid w:val="00B21EB7"/>
    <w:rsid w:val="00B26E17"/>
    <w:rsid w:val="00B30B0A"/>
    <w:rsid w:val="00B37F19"/>
    <w:rsid w:val="00B41077"/>
    <w:rsid w:val="00B43464"/>
    <w:rsid w:val="00B46517"/>
    <w:rsid w:val="00B51D2E"/>
    <w:rsid w:val="00B54EAF"/>
    <w:rsid w:val="00B63DD7"/>
    <w:rsid w:val="00B66ECE"/>
    <w:rsid w:val="00B74C46"/>
    <w:rsid w:val="00B772DA"/>
    <w:rsid w:val="00B8117D"/>
    <w:rsid w:val="00B87FB9"/>
    <w:rsid w:val="00B97A71"/>
    <w:rsid w:val="00BA0FBC"/>
    <w:rsid w:val="00BB343D"/>
    <w:rsid w:val="00BB4BDA"/>
    <w:rsid w:val="00BC6216"/>
    <w:rsid w:val="00BD642C"/>
    <w:rsid w:val="00BE3334"/>
    <w:rsid w:val="00BE4280"/>
    <w:rsid w:val="00BF4592"/>
    <w:rsid w:val="00BF4C14"/>
    <w:rsid w:val="00BF7B48"/>
    <w:rsid w:val="00BF7D02"/>
    <w:rsid w:val="00C016BC"/>
    <w:rsid w:val="00C11590"/>
    <w:rsid w:val="00C11CCB"/>
    <w:rsid w:val="00C15ADB"/>
    <w:rsid w:val="00C21062"/>
    <w:rsid w:val="00C2129D"/>
    <w:rsid w:val="00C25A84"/>
    <w:rsid w:val="00C2790C"/>
    <w:rsid w:val="00C3075D"/>
    <w:rsid w:val="00C321B0"/>
    <w:rsid w:val="00C40D12"/>
    <w:rsid w:val="00C40FF5"/>
    <w:rsid w:val="00C54B8D"/>
    <w:rsid w:val="00C55639"/>
    <w:rsid w:val="00C55909"/>
    <w:rsid w:val="00C57C2B"/>
    <w:rsid w:val="00C60F3C"/>
    <w:rsid w:val="00C62904"/>
    <w:rsid w:val="00C667A5"/>
    <w:rsid w:val="00C67708"/>
    <w:rsid w:val="00C808CF"/>
    <w:rsid w:val="00C80E02"/>
    <w:rsid w:val="00C95129"/>
    <w:rsid w:val="00C97144"/>
    <w:rsid w:val="00CA3EEA"/>
    <w:rsid w:val="00CB00F7"/>
    <w:rsid w:val="00CB0A93"/>
    <w:rsid w:val="00CC2A88"/>
    <w:rsid w:val="00CC3DF4"/>
    <w:rsid w:val="00CC58C9"/>
    <w:rsid w:val="00CE5DFC"/>
    <w:rsid w:val="00CF1DA7"/>
    <w:rsid w:val="00D112AA"/>
    <w:rsid w:val="00D244D8"/>
    <w:rsid w:val="00D275B9"/>
    <w:rsid w:val="00D35BBA"/>
    <w:rsid w:val="00D56FC8"/>
    <w:rsid w:val="00D57BA8"/>
    <w:rsid w:val="00D63B13"/>
    <w:rsid w:val="00D657BD"/>
    <w:rsid w:val="00D82067"/>
    <w:rsid w:val="00D90ABD"/>
    <w:rsid w:val="00D91CBF"/>
    <w:rsid w:val="00D9350A"/>
    <w:rsid w:val="00D95E62"/>
    <w:rsid w:val="00D9605B"/>
    <w:rsid w:val="00DB417B"/>
    <w:rsid w:val="00DB58C5"/>
    <w:rsid w:val="00DD1C9B"/>
    <w:rsid w:val="00DE3032"/>
    <w:rsid w:val="00DE60CF"/>
    <w:rsid w:val="00DF0F5D"/>
    <w:rsid w:val="00DF68B2"/>
    <w:rsid w:val="00E060C4"/>
    <w:rsid w:val="00E143CB"/>
    <w:rsid w:val="00E27FDE"/>
    <w:rsid w:val="00E35A10"/>
    <w:rsid w:val="00E540C8"/>
    <w:rsid w:val="00E66D27"/>
    <w:rsid w:val="00E80E57"/>
    <w:rsid w:val="00E949FC"/>
    <w:rsid w:val="00EA27C4"/>
    <w:rsid w:val="00EA2DB8"/>
    <w:rsid w:val="00EA322C"/>
    <w:rsid w:val="00EA4615"/>
    <w:rsid w:val="00EB53E4"/>
    <w:rsid w:val="00EC5A3E"/>
    <w:rsid w:val="00EC6542"/>
    <w:rsid w:val="00ED5FA2"/>
    <w:rsid w:val="00ED6977"/>
    <w:rsid w:val="00EE062B"/>
    <w:rsid w:val="00EE611A"/>
    <w:rsid w:val="00EF0631"/>
    <w:rsid w:val="00EF45E4"/>
    <w:rsid w:val="00F03531"/>
    <w:rsid w:val="00F07AAB"/>
    <w:rsid w:val="00F262F3"/>
    <w:rsid w:val="00F413D6"/>
    <w:rsid w:val="00F42258"/>
    <w:rsid w:val="00F60EB3"/>
    <w:rsid w:val="00F6215E"/>
    <w:rsid w:val="00F7069A"/>
    <w:rsid w:val="00F95794"/>
    <w:rsid w:val="00FB2918"/>
    <w:rsid w:val="00FB6A93"/>
    <w:rsid w:val="00FC1A5D"/>
    <w:rsid w:val="00FC29EA"/>
    <w:rsid w:val="00FC4611"/>
    <w:rsid w:val="00FD3F63"/>
    <w:rsid w:val="00FE0F2A"/>
    <w:rsid w:val="00FE511B"/>
    <w:rsid w:val="00FF2CBE"/>
    <w:rsid w:val="00FF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2223DD"/>
  <w15:docId w15:val="{57C71C5C-DFCA-45E0-81D3-4211895C6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149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36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5F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132F"/>
  </w:style>
  <w:style w:type="paragraph" w:styleId="a5">
    <w:name w:val="footer"/>
    <w:basedOn w:val="a"/>
    <w:link w:val="a6"/>
    <w:uiPriority w:val="99"/>
    <w:unhideWhenUsed/>
    <w:rsid w:val="006D1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132F"/>
  </w:style>
  <w:style w:type="paragraph" w:customStyle="1" w:styleId="Textbody">
    <w:name w:val="Text_body"/>
    <w:basedOn w:val="a"/>
    <w:rsid w:val="006B55FE"/>
    <w:pPr>
      <w:widowControl/>
      <w:spacing w:line="220" w:lineRule="exact"/>
      <w:ind w:firstLine="397"/>
    </w:pPr>
    <w:rPr>
      <w:rFonts w:ascii="Times New Roman" w:eastAsia="ＭＳ 明朝" w:hAnsi="Times New Roman" w:cs="Times New Roman"/>
      <w:snapToGrid w:val="0"/>
      <w:kern w:val="0"/>
      <w:sz w:val="19"/>
      <w:szCs w:val="20"/>
    </w:rPr>
  </w:style>
  <w:style w:type="paragraph" w:customStyle="1" w:styleId="Acknowledgements">
    <w:name w:val="*Acknowledgements"/>
    <w:basedOn w:val="a"/>
    <w:autoRedefine/>
    <w:qFormat/>
    <w:rsid w:val="00632773"/>
    <w:pPr>
      <w:widowControl/>
      <w:spacing w:after="100" w:afterAutospacing="1"/>
      <w:jc w:val="left"/>
    </w:pPr>
    <w:rPr>
      <w:rFonts w:ascii="Times New Roman" w:eastAsia="ＭＳ 明朝" w:hAnsi="Times New Roman" w:cs="Times New Roman"/>
      <w:b/>
      <w:kern w:val="0"/>
      <w:sz w:val="22"/>
      <w:lang w:val="en-GB" w:eastAsia="en-US"/>
    </w:rPr>
  </w:style>
  <w:style w:type="paragraph" w:customStyle="1" w:styleId="Authorcontribution">
    <w:name w:val="*Author contribution"/>
    <w:basedOn w:val="a"/>
    <w:autoRedefine/>
    <w:qFormat/>
    <w:rsid w:val="00632773"/>
    <w:pPr>
      <w:widowControl/>
    </w:pPr>
    <w:rPr>
      <w:rFonts w:ascii="Times New Roman" w:eastAsia="ＭＳ 明朝" w:hAnsi="Times New Roman" w:cs="Times New Roman"/>
      <w:color w:val="FF0000"/>
      <w:kern w:val="0"/>
      <w:sz w:val="22"/>
      <w:lang w:val="en-GB"/>
    </w:rPr>
  </w:style>
  <w:style w:type="paragraph" w:customStyle="1" w:styleId="AdditionalInformation">
    <w:name w:val="*Additional Information"/>
    <w:basedOn w:val="a"/>
    <w:autoRedefine/>
    <w:qFormat/>
    <w:rsid w:val="00115D9D"/>
    <w:pPr>
      <w:widowControl/>
      <w:spacing w:after="100" w:afterAutospacing="1" w:line="360" w:lineRule="auto"/>
    </w:pPr>
    <w:rPr>
      <w:rFonts w:ascii="Times New Roman" w:eastAsia="ＭＳ 明朝" w:hAnsi="Times New Roman" w:cs="Times New Roman"/>
      <w:kern w:val="0"/>
      <w:sz w:val="22"/>
      <w:lang w:val="en-GB"/>
    </w:rPr>
  </w:style>
  <w:style w:type="character" w:customStyle="1" w:styleId="publ">
    <w:name w:val="publ"/>
    <w:basedOn w:val="a0"/>
    <w:rsid w:val="000814C7"/>
  </w:style>
  <w:style w:type="paragraph" w:customStyle="1" w:styleId="Legend">
    <w:name w:val="Legend"/>
    <w:basedOn w:val="a"/>
    <w:rsid w:val="000814C7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jcersj">
    <w:name w:val="jcersj 本文"/>
    <w:basedOn w:val="a"/>
    <w:link w:val="jcersj0"/>
    <w:rsid w:val="00157D8A"/>
    <w:pPr>
      <w:ind w:firstLine="181"/>
    </w:pPr>
    <w:rPr>
      <w:rFonts w:ascii="Times New Roman" w:eastAsia="ＭＳ 明朝" w:hAnsi="Times New Roman" w:cs="ＭＳ 明朝"/>
      <w:sz w:val="17"/>
      <w:szCs w:val="20"/>
    </w:rPr>
  </w:style>
  <w:style w:type="character" w:customStyle="1" w:styleId="jcersj0">
    <w:name w:val="jcersj 本文 (文字)"/>
    <w:link w:val="jcersj"/>
    <w:rsid w:val="00157D8A"/>
    <w:rPr>
      <w:rFonts w:ascii="Times New Roman" w:eastAsia="ＭＳ 明朝" w:hAnsi="Times New Roman" w:cs="ＭＳ 明朝"/>
      <w:sz w:val="17"/>
      <w:szCs w:val="20"/>
    </w:rPr>
  </w:style>
  <w:style w:type="paragraph" w:styleId="a7">
    <w:name w:val="List Paragraph"/>
    <w:basedOn w:val="a"/>
    <w:uiPriority w:val="34"/>
    <w:qFormat/>
    <w:rsid w:val="00157D8A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EA32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A322C"/>
    <w:rPr>
      <w:rFonts w:asciiTheme="majorHAnsi" w:eastAsiaTheme="majorEastAsia" w:hAnsiTheme="majorHAnsi" w:cstheme="majorBidi"/>
      <w:sz w:val="18"/>
      <w:szCs w:val="18"/>
    </w:rPr>
  </w:style>
  <w:style w:type="paragraph" w:customStyle="1" w:styleId="Discussion">
    <w:name w:val="*Discussion"/>
    <w:basedOn w:val="a"/>
    <w:autoRedefine/>
    <w:qFormat/>
    <w:rsid w:val="00FC4611"/>
    <w:pPr>
      <w:widowControl/>
      <w:spacing w:line="276" w:lineRule="auto"/>
    </w:pPr>
    <w:rPr>
      <w:rFonts w:ascii="Times New Roman" w:eastAsia="ＭＳ 明朝" w:hAnsi="Times New Roman" w:cs="Times New Roman"/>
      <w:b/>
      <w:kern w:val="0"/>
      <w:sz w:val="22"/>
      <w:lang w:val="en-GB"/>
    </w:rPr>
  </w:style>
  <w:style w:type="paragraph" w:customStyle="1" w:styleId="OEReference">
    <w:name w:val="OE Reference"/>
    <w:basedOn w:val="a"/>
    <w:next w:val="a"/>
    <w:rsid w:val="00132192"/>
    <w:pPr>
      <w:widowControl/>
      <w:numPr>
        <w:numId w:val="2"/>
      </w:numPr>
      <w:spacing w:after="20"/>
      <w:jc w:val="left"/>
    </w:pPr>
    <w:rPr>
      <w:rFonts w:ascii="Times New Roman" w:eastAsia="ＭＳ 明朝" w:hAnsi="Times New Roman" w:cs="Times New Roman"/>
      <w:kern w:val="0"/>
      <w:sz w:val="16"/>
      <w:szCs w:val="20"/>
      <w:lang w:eastAsia="en-US"/>
    </w:rPr>
  </w:style>
  <w:style w:type="paragraph" w:customStyle="1" w:styleId="Literature">
    <w:name w:val="Literature"/>
    <w:basedOn w:val="a"/>
    <w:rsid w:val="00132192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character" w:styleId="aa">
    <w:name w:val="Hyperlink"/>
    <w:basedOn w:val="a0"/>
    <w:uiPriority w:val="99"/>
    <w:unhideWhenUsed/>
    <w:rsid w:val="00EE611A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053C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b">
    <w:name w:val="Table Grid"/>
    <w:basedOn w:val="a1"/>
    <w:uiPriority w:val="59"/>
    <w:rsid w:val="007F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semiHidden/>
    <w:rsid w:val="00033365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2B75F5"/>
    <w:rPr>
      <w:rFonts w:asciiTheme="majorHAnsi" w:eastAsiaTheme="majorEastAsia" w:hAnsiTheme="majorHAnsi" w:cstheme="majorBidi"/>
    </w:rPr>
  </w:style>
  <w:style w:type="character" w:styleId="ac">
    <w:name w:val="annotation reference"/>
    <w:basedOn w:val="a0"/>
    <w:uiPriority w:val="99"/>
    <w:semiHidden/>
    <w:unhideWhenUsed/>
    <w:rsid w:val="00107652"/>
    <w:rPr>
      <w:sz w:val="18"/>
      <w:szCs w:val="18"/>
    </w:rPr>
  </w:style>
  <w:style w:type="paragraph" w:styleId="ad">
    <w:name w:val="annotation text"/>
    <w:basedOn w:val="a"/>
    <w:link w:val="ae"/>
    <w:unhideWhenUsed/>
    <w:rsid w:val="00107652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10765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0765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07652"/>
    <w:rPr>
      <w:b/>
      <w:bCs/>
    </w:rPr>
  </w:style>
  <w:style w:type="paragraph" w:customStyle="1" w:styleId="Correspondanceandrequestsformaterials">
    <w:name w:val="*Correspondance and requests for materials"/>
    <w:next w:val="a"/>
    <w:autoRedefine/>
    <w:qFormat/>
    <w:rsid w:val="00397073"/>
    <w:pPr>
      <w:spacing w:line="360" w:lineRule="auto"/>
      <w:jc w:val="center"/>
    </w:pPr>
    <w:rPr>
      <w:rFonts w:ascii="Times New Roman" w:eastAsia="ＭＳ 明朝" w:hAnsi="Times New Roman" w:cs="Times New Roman"/>
      <w:kern w:val="0"/>
      <w:sz w:val="19"/>
      <w:szCs w:val="20"/>
      <w:lang w:val="en-GB" w:eastAsia="en-US"/>
    </w:rPr>
  </w:style>
  <w:style w:type="paragraph" w:customStyle="1" w:styleId="BHBriefs">
    <w:name w:val="BH_Briefs"/>
    <w:basedOn w:val="a"/>
    <w:rsid w:val="000175D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A4149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A41492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8342C-C57B-40D4-BF44-520FD2FCB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7</TotalTime>
  <Pages>1</Pages>
  <Words>655</Words>
  <Characters>373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正井博和</cp:lastModifiedBy>
  <cp:revision>77</cp:revision>
  <cp:lastPrinted>2020-10-21T05:04:00Z</cp:lastPrinted>
  <dcterms:created xsi:type="dcterms:W3CDTF">2020-08-25T08:32:00Z</dcterms:created>
  <dcterms:modified xsi:type="dcterms:W3CDTF">2021-01-1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ActionId">
    <vt:lpwstr>165efc5c-07ac-48c2-aa81-03cff76bf27b</vt:lpwstr>
  </property>
  <property fmtid="{D5CDD505-2E9C-101B-9397-08002B2CF9AE}" pid="3" name="MSIP_Label_ddc55989-3c9e-4466-8514-eac6f80f6373_Application">
    <vt:lpwstr>Microsoft Azure Information Protection</vt:lpwstr>
  </property>
  <property fmtid="{D5CDD505-2E9C-101B-9397-08002B2CF9AE}" pid="4" name="MSIP_Label_ddc55989-3c9e-4466-8514-eac6f80f6373_Enabled">
    <vt:lpwstr>True</vt:lpwstr>
  </property>
  <property fmtid="{D5CDD505-2E9C-101B-9397-08002B2CF9AE}" pid="5" name="MSIP_Label_ddc55989-3c9e-4466-8514-eac6f80f6373_Extended_MSFT_Method">
    <vt:lpwstr>Manual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Owner">
    <vt:lpwstr>hirokazu.masai@aist.go.jp</vt:lpwstr>
  </property>
  <property fmtid="{D5CDD505-2E9C-101B-9397-08002B2CF9AE}" pid="8" name="MSIP_Label_ddc55989-3c9e-4466-8514-eac6f80f6373_SetDate">
    <vt:lpwstr>2020-10-19T06:11:07.6079684Z</vt:lpwstr>
  </property>
  <property fmtid="{D5CDD505-2E9C-101B-9397-08002B2CF9AE}" pid="9" name="MSIP_Label_ddc55989-3c9e-4466-8514-eac6f80f6373_SiteId">
    <vt:lpwstr>18a7fec8-652f-409b-8369-272d9ce80620</vt:lpwstr>
  </property>
  <property fmtid="{D5CDD505-2E9C-101B-9397-08002B2CF9AE}" pid="10" name="Sensitivity">
    <vt:lpwstr>No Restrictions</vt:lpwstr>
  </property>
</Properties>
</file>